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37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999"/>
        <w:gridCol w:w="1094"/>
        <w:gridCol w:w="1458"/>
        <w:gridCol w:w="1417"/>
        <w:gridCol w:w="1560"/>
        <w:gridCol w:w="992"/>
        <w:gridCol w:w="1417"/>
      </w:tblGrid>
      <w:tr w:rsidR="00C65168" w:rsidRPr="0088605A" w14:paraId="233824EA" w14:textId="77777777" w:rsidTr="00C65168">
        <w:tc>
          <w:tcPr>
            <w:tcW w:w="893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85AC85" w14:textId="1719F942" w:rsidR="00C65168" w:rsidRPr="0088605A" w:rsidRDefault="00C65168" w:rsidP="00C6516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bookmarkStart w:id="0" w:name="_GoBack" w:colFirst="0" w:colLast="0"/>
            <w:r>
              <w:rPr>
                <w:rFonts w:ascii="Arial" w:hAnsi="Arial" w:cs="Arial"/>
                <w:sz w:val="16"/>
                <w:szCs w:val="16"/>
              </w:rPr>
              <w:t xml:space="preserve">Table </w:t>
            </w:r>
            <w:r w:rsidR="009631A3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1. Genetic polymorphisms in </w:t>
            </w:r>
            <w:r w:rsidRPr="00C65168">
              <w:rPr>
                <w:rFonts w:ascii="Arial" w:hAnsi="Arial" w:cs="Arial"/>
                <w:i/>
                <w:sz w:val="16"/>
                <w:szCs w:val="16"/>
              </w:rPr>
              <w:t>COX-2/HPGD/SLCO2A1/ABCC4</w:t>
            </w:r>
            <w:r>
              <w:rPr>
                <w:rFonts w:ascii="Arial" w:hAnsi="Arial" w:cs="Arial"/>
                <w:sz w:val="16"/>
                <w:szCs w:val="16"/>
              </w:rPr>
              <w:t xml:space="preserve"> genes characterization and quality control results</w:t>
            </w:r>
          </w:p>
        </w:tc>
      </w:tr>
      <w:tr w:rsidR="00D5127B" w:rsidRPr="0088605A" w14:paraId="2639C48E" w14:textId="22F6810C" w:rsidTr="0088605A">
        <w:tc>
          <w:tcPr>
            <w:tcW w:w="999" w:type="dxa"/>
            <w:shd w:val="clear" w:color="auto" w:fill="auto"/>
            <w:vAlign w:val="center"/>
          </w:tcPr>
          <w:p w14:paraId="71B5020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81BA14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tagSNP</w:t>
            </w:r>
            <w:proofErr w:type="spellEnd"/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67071FC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Other SNPs on the bloc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8015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Genotype call rat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BF61F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Genotype concordance rat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40EFAB" w14:textId="0E79C5D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HWE</w:t>
            </w:r>
          </w:p>
        </w:tc>
        <w:tc>
          <w:tcPr>
            <w:tcW w:w="1417" w:type="dxa"/>
            <w:shd w:val="clear" w:color="auto" w:fill="auto"/>
          </w:tcPr>
          <w:p w14:paraId="65C16D78" w14:textId="444A1AD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Passed quality check?</w:t>
            </w:r>
          </w:p>
        </w:tc>
      </w:tr>
      <w:tr w:rsidR="00D5127B" w:rsidRPr="0088605A" w14:paraId="2FAA95D5" w14:textId="489172B4" w:rsidTr="0088605A">
        <w:tc>
          <w:tcPr>
            <w:tcW w:w="999" w:type="dxa"/>
            <w:vMerge w:val="restart"/>
            <w:shd w:val="clear" w:color="auto" w:fill="auto"/>
            <w:vAlign w:val="center"/>
          </w:tcPr>
          <w:p w14:paraId="25CA6C9C" w14:textId="41F020A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i/>
                <w:sz w:val="16"/>
                <w:szCs w:val="16"/>
              </w:rPr>
              <w:t>COX-2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1B5680C" w14:textId="68E4403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68946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7658A3A" w14:textId="3ECBDB7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Candidate ge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C6666E" w14:textId="478F59E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5</w:t>
            </w:r>
            <w:r w:rsidR="00CE55E5" w:rsidRPr="0088605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0546F57" w14:textId="371B7ADB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19C24E" w14:textId="70A67A8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01</w:t>
            </w:r>
          </w:p>
        </w:tc>
        <w:tc>
          <w:tcPr>
            <w:tcW w:w="1417" w:type="dxa"/>
            <w:shd w:val="clear" w:color="auto" w:fill="auto"/>
          </w:tcPr>
          <w:p w14:paraId="0EEA42A1" w14:textId="1B1D87E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371588C" w14:textId="4C0AC8CB" w:rsidTr="0088605A">
        <w:tc>
          <w:tcPr>
            <w:tcW w:w="999" w:type="dxa"/>
            <w:vMerge/>
            <w:shd w:val="clear" w:color="auto" w:fill="auto"/>
            <w:vAlign w:val="center"/>
          </w:tcPr>
          <w:p w14:paraId="5FA8FD2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7103A8FC" w14:textId="70E8DD9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0417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3476CF1F" w14:textId="1D293C5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Candidate ge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74F7A" w14:textId="3858F3D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90C20D" w14:textId="501960C4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0A9C47" w14:textId="48E155F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  <w:tc>
          <w:tcPr>
            <w:tcW w:w="1417" w:type="dxa"/>
            <w:shd w:val="clear" w:color="auto" w:fill="auto"/>
          </w:tcPr>
          <w:p w14:paraId="54C5F753" w14:textId="5ECA8A0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C0EBBA0" w14:textId="49AE145A" w:rsidTr="0088605A">
        <w:tc>
          <w:tcPr>
            <w:tcW w:w="999" w:type="dxa"/>
            <w:vMerge/>
            <w:shd w:val="clear" w:color="auto" w:fill="auto"/>
            <w:vAlign w:val="center"/>
          </w:tcPr>
          <w:p w14:paraId="0CDB2C8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4F4923DE" w14:textId="1BCA436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527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3F1E526" w14:textId="439ED03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Candidate ge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04896C" w14:textId="16EB345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6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18B8F1" w14:textId="78A225ED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BE50B" w14:textId="6290696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417" w:type="dxa"/>
            <w:shd w:val="clear" w:color="auto" w:fill="auto"/>
          </w:tcPr>
          <w:p w14:paraId="364F9B6F" w14:textId="66B592B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6449E221" w14:textId="77777777" w:rsidTr="0088605A">
        <w:tc>
          <w:tcPr>
            <w:tcW w:w="999" w:type="dxa"/>
            <w:vMerge w:val="restart"/>
            <w:shd w:val="clear" w:color="auto" w:fill="auto"/>
            <w:vAlign w:val="center"/>
          </w:tcPr>
          <w:p w14:paraId="1FDED611" w14:textId="02FD7A1F" w:rsidR="00D5127B" w:rsidRPr="0088605A" w:rsidRDefault="00D5127B" w:rsidP="00FF5E2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8605A">
              <w:rPr>
                <w:rFonts w:ascii="Arial" w:hAnsi="Arial" w:cs="Arial"/>
                <w:i/>
                <w:sz w:val="16"/>
                <w:szCs w:val="16"/>
              </w:rPr>
              <w:t>HPGD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2C70478" w14:textId="21489E9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555639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68035592" w14:textId="79F84A9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Candidate ge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64239E" w14:textId="6CCA575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B73518" w14:textId="136C2C44" w:rsidR="00D5127B" w:rsidRPr="0088605A" w:rsidRDefault="00BF2956" w:rsidP="00BF29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7CCB9B" w14:textId="25FFDFB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89</w:t>
            </w:r>
          </w:p>
        </w:tc>
        <w:tc>
          <w:tcPr>
            <w:tcW w:w="1417" w:type="dxa"/>
            <w:shd w:val="clear" w:color="auto" w:fill="auto"/>
          </w:tcPr>
          <w:p w14:paraId="7D9BFD1B" w14:textId="643608C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0D3D01F6" w14:textId="08F50AB6" w:rsidTr="0088605A">
        <w:tc>
          <w:tcPr>
            <w:tcW w:w="999" w:type="dxa"/>
            <w:vMerge/>
            <w:shd w:val="clear" w:color="auto" w:fill="auto"/>
            <w:vAlign w:val="center"/>
          </w:tcPr>
          <w:p w14:paraId="1EB1622D" w14:textId="3AD8FE1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6100A7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34627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06EB1A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singleton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4CC0C1D2" w14:textId="1262397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D8632E" w14:textId="0B84BDC9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832E5C" w14:textId="5EF5C6E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167</w:t>
            </w:r>
          </w:p>
        </w:tc>
        <w:tc>
          <w:tcPr>
            <w:tcW w:w="1417" w:type="dxa"/>
            <w:shd w:val="clear" w:color="auto" w:fill="auto"/>
          </w:tcPr>
          <w:p w14:paraId="3BA8AFF9" w14:textId="15DB773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90EF0C1" w14:textId="5173C4B7" w:rsidTr="0088605A">
        <w:tc>
          <w:tcPr>
            <w:tcW w:w="999" w:type="dxa"/>
            <w:vMerge/>
            <w:shd w:val="clear" w:color="auto" w:fill="auto"/>
            <w:vAlign w:val="center"/>
          </w:tcPr>
          <w:p w14:paraId="7880F82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06BDF74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55563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0C4D86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10125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2352D710" w14:textId="17EBB55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1157A8" w14:textId="400D59EB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5A726A" w14:textId="60F9A85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1417" w:type="dxa"/>
            <w:shd w:val="clear" w:color="auto" w:fill="auto"/>
          </w:tcPr>
          <w:p w14:paraId="614E717A" w14:textId="64BB42C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622F776" w14:textId="19643CB9" w:rsidTr="0088605A">
        <w:tc>
          <w:tcPr>
            <w:tcW w:w="999" w:type="dxa"/>
            <w:vMerge/>
            <w:shd w:val="clear" w:color="auto" w:fill="auto"/>
            <w:vAlign w:val="center"/>
          </w:tcPr>
          <w:p w14:paraId="6D36E9A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6EAEF88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303520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980F78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3127058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091105B0" w14:textId="7FA1949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13F26C" w14:textId="73A29A7B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59F41F" w14:textId="691C7B7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1417" w:type="dxa"/>
            <w:shd w:val="clear" w:color="auto" w:fill="auto"/>
          </w:tcPr>
          <w:p w14:paraId="357A5229" w14:textId="04BAAC8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B2E4A03" w14:textId="30AEB747" w:rsidTr="0088605A">
        <w:tc>
          <w:tcPr>
            <w:tcW w:w="999" w:type="dxa"/>
            <w:vMerge/>
            <w:shd w:val="clear" w:color="auto" w:fill="auto"/>
            <w:vAlign w:val="center"/>
          </w:tcPr>
          <w:p w14:paraId="267C2B2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048F72D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86364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E35AADA" w14:textId="6503200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61265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771FD641" w14:textId="268282C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6B8243" w14:textId="5B3F6250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0B4A5" w14:textId="5B172AE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1417" w:type="dxa"/>
            <w:shd w:val="clear" w:color="auto" w:fill="auto"/>
          </w:tcPr>
          <w:p w14:paraId="39B9E41A" w14:textId="22D6AB1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78C327C" w14:textId="2B7093F6" w:rsidTr="0088605A">
        <w:tc>
          <w:tcPr>
            <w:tcW w:w="999" w:type="dxa"/>
            <w:vMerge/>
            <w:shd w:val="clear" w:color="auto" w:fill="auto"/>
            <w:vAlign w:val="center"/>
          </w:tcPr>
          <w:p w14:paraId="79DA254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40D462D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42694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2EDFBFEC" w14:textId="04FF716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756273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4258C89D" w14:textId="143BD8E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31500EE" w14:textId="1DF1B25A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</w:t>
            </w:r>
            <w:r w:rsidR="00B6549F" w:rsidRPr="0088605A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4F30E" w14:textId="5777F20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1417" w:type="dxa"/>
            <w:shd w:val="clear" w:color="auto" w:fill="auto"/>
          </w:tcPr>
          <w:p w14:paraId="18E90808" w14:textId="2F8C898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6C91FC8B" w14:textId="3EE5CF35" w:rsidTr="0088605A">
        <w:tc>
          <w:tcPr>
            <w:tcW w:w="999" w:type="dxa"/>
            <w:vMerge/>
            <w:shd w:val="clear" w:color="auto" w:fill="auto"/>
            <w:vAlign w:val="center"/>
          </w:tcPr>
          <w:p w14:paraId="4879809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7847B80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250031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726C2987" w14:textId="68EBFB6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86364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C5BCF3C" w14:textId="69DEB2C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929EE77" w14:textId="4F18B736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E4C08A4" w14:textId="0427374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14AF5DB" w14:textId="6F7F7DB2" w:rsidR="00D5127B" w:rsidRPr="0088605A" w:rsidRDefault="00D5127B" w:rsidP="00F03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FECA468" w14:textId="03C67E9F" w:rsidTr="0088605A">
        <w:tc>
          <w:tcPr>
            <w:tcW w:w="999" w:type="dxa"/>
            <w:vMerge/>
            <w:shd w:val="clear" w:color="auto" w:fill="auto"/>
            <w:vAlign w:val="center"/>
          </w:tcPr>
          <w:p w14:paraId="6D7415B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97119D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2FA2926" w14:textId="7DAFD4A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72291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22DA92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CBE69C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1B268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0F445B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CAA5ED3" w14:textId="22C7D142" w:rsidTr="0088605A">
        <w:tc>
          <w:tcPr>
            <w:tcW w:w="999" w:type="dxa"/>
            <w:vMerge/>
            <w:shd w:val="clear" w:color="auto" w:fill="auto"/>
            <w:vAlign w:val="center"/>
          </w:tcPr>
          <w:p w14:paraId="451ABE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2E0F7A48" w14:textId="6A2846E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75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22D2EF8E" w14:textId="2B4DCB2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426947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E055024" w14:textId="267017D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CE06325" w14:textId="3A4ABB99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272CD5B" w14:textId="50CBDF4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6B39B61" w14:textId="3842C4FF" w:rsidR="00D5127B" w:rsidRPr="0088605A" w:rsidRDefault="00D5127B" w:rsidP="00F03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54E2DF3" w14:textId="135CC03E" w:rsidTr="0088605A">
        <w:tc>
          <w:tcPr>
            <w:tcW w:w="999" w:type="dxa"/>
            <w:vMerge/>
            <w:shd w:val="clear" w:color="auto" w:fill="auto"/>
            <w:vAlign w:val="center"/>
          </w:tcPr>
          <w:p w14:paraId="63D078B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FB32B9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79D15E8" w14:textId="0B303BB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61265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369569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B2BAB0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9C505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847C27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E348AAF" w14:textId="23FD4FEA" w:rsidTr="0088605A">
        <w:tc>
          <w:tcPr>
            <w:tcW w:w="999" w:type="dxa"/>
            <w:vMerge/>
            <w:shd w:val="clear" w:color="auto" w:fill="auto"/>
            <w:vAlign w:val="center"/>
          </w:tcPr>
          <w:p w14:paraId="76A5497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E0076E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2DE74EE" w14:textId="7DB38A8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13304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A6CCCB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AF7599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79EB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7EF8C5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86C5C18" w14:textId="4BE6BDC4" w:rsidTr="0088605A">
        <w:tc>
          <w:tcPr>
            <w:tcW w:w="999" w:type="dxa"/>
            <w:vMerge/>
            <w:shd w:val="clear" w:color="auto" w:fill="auto"/>
            <w:vAlign w:val="center"/>
          </w:tcPr>
          <w:p w14:paraId="1AEC448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50D8A0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374A448" w14:textId="2AFB340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72425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ECCD08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267EFE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32DBA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E0AE6D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BDE2BD9" w14:textId="33468964" w:rsidTr="0088605A">
        <w:tc>
          <w:tcPr>
            <w:tcW w:w="999" w:type="dxa"/>
            <w:vMerge/>
            <w:shd w:val="clear" w:color="auto" w:fill="auto"/>
            <w:vAlign w:val="center"/>
          </w:tcPr>
          <w:p w14:paraId="0F04BF6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442F00A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61265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5A3999CE" w14:textId="671E933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816204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807F3BC" w14:textId="595406A1" w:rsidR="00D5127B" w:rsidRPr="0088605A" w:rsidRDefault="00E5693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2.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41E262D" w14:textId="1B805225" w:rsidR="00D5127B" w:rsidRPr="0088605A" w:rsidRDefault="00B6549F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9A23706" w14:textId="358DA4AC" w:rsidR="00D5127B" w:rsidRPr="0088605A" w:rsidRDefault="00E5693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4119FAA" w14:textId="2D311114" w:rsidR="00D5127B" w:rsidRPr="0088605A" w:rsidRDefault="00E56931" w:rsidP="008C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5470A6D" w14:textId="23270A89" w:rsidTr="0088605A">
        <w:tc>
          <w:tcPr>
            <w:tcW w:w="999" w:type="dxa"/>
            <w:vMerge/>
            <w:shd w:val="clear" w:color="auto" w:fill="auto"/>
            <w:vAlign w:val="center"/>
          </w:tcPr>
          <w:p w14:paraId="2B91A80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DE912A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17E5EC6" w14:textId="0CDC0F2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85707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9C9352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70927C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930763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BCBF21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5C54B40" w14:textId="4A12A79B" w:rsidTr="0088605A">
        <w:tc>
          <w:tcPr>
            <w:tcW w:w="999" w:type="dxa"/>
            <w:vMerge w:val="restart"/>
            <w:shd w:val="clear" w:color="auto" w:fill="auto"/>
            <w:vAlign w:val="center"/>
          </w:tcPr>
          <w:p w14:paraId="57DCF464" w14:textId="0BF9111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i/>
                <w:sz w:val="16"/>
                <w:szCs w:val="16"/>
              </w:rPr>
              <w:t>SLCO2A1</w:t>
            </w: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5298966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24136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2CF448A" w14:textId="1542061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24136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DB482EB" w14:textId="1280109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10F2A8A" w14:textId="29AB7E04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39F3D01" w14:textId="4BCA484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8B4C3F1" w14:textId="2A42CD64" w:rsidR="00D5127B" w:rsidRPr="0088605A" w:rsidRDefault="00D5127B" w:rsidP="008C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395B9FE" w14:textId="59CDDE33" w:rsidTr="0088605A">
        <w:tc>
          <w:tcPr>
            <w:tcW w:w="999" w:type="dxa"/>
            <w:vMerge/>
            <w:shd w:val="clear" w:color="auto" w:fill="auto"/>
            <w:vAlign w:val="center"/>
          </w:tcPr>
          <w:p w14:paraId="24B7FA2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10447B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C3F1A81" w14:textId="4085CC8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63411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F9BA65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14A1F0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A73B0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9D228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76FB614" w14:textId="1E70B452" w:rsidTr="0088605A">
        <w:tc>
          <w:tcPr>
            <w:tcW w:w="999" w:type="dxa"/>
            <w:vMerge/>
            <w:shd w:val="clear" w:color="auto" w:fill="auto"/>
            <w:vAlign w:val="center"/>
          </w:tcPr>
          <w:p w14:paraId="02429DC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0AC2CD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8421C5C" w14:textId="3DCDED3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680479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61AF94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3DA440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D44F1A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4C27E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03232A8" w14:textId="14758D33" w:rsidTr="0088605A">
        <w:tc>
          <w:tcPr>
            <w:tcW w:w="999" w:type="dxa"/>
            <w:vMerge/>
            <w:shd w:val="clear" w:color="auto" w:fill="auto"/>
            <w:vAlign w:val="center"/>
          </w:tcPr>
          <w:p w14:paraId="2E7D6A1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C5B29F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0654151" w14:textId="47D198E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2829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54C8AA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46EF82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24ECD9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CB69CD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0F36245" w14:textId="04ABD09B" w:rsidTr="0088605A">
        <w:tc>
          <w:tcPr>
            <w:tcW w:w="999" w:type="dxa"/>
            <w:vMerge/>
            <w:shd w:val="clear" w:color="auto" w:fill="auto"/>
            <w:vAlign w:val="center"/>
          </w:tcPr>
          <w:p w14:paraId="6AC6ECD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C79C7C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6F11F7E" w14:textId="15CED18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5540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558619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AA4D7B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9E88D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E6E7E6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B16EDDD" w14:textId="7FF358A7" w:rsidTr="0088605A">
        <w:tc>
          <w:tcPr>
            <w:tcW w:w="999" w:type="dxa"/>
            <w:vMerge/>
            <w:shd w:val="clear" w:color="auto" w:fill="auto"/>
            <w:vAlign w:val="center"/>
          </w:tcPr>
          <w:p w14:paraId="76B4E40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49D6C6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654E011" w14:textId="60B2650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7449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8A6DB6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43B1EB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BE4F96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59D03D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4EB7341" w14:textId="63A83A39" w:rsidTr="0088605A">
        <w:tc>
          <w:tcPr>
            <w:tcW w:w="999" w:type="dxa"/>
            <w:vMerge/>
            <w:shd w:val="clear" w:color="auto" w:fill="auto"/>
            <w:vAlign w:val="center"/>
          </w:tcPr>
          <w:p w14:paraId="589C378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C0AE47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8ECCDA7" w14:textId="6C8FFF7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8233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67F837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4E29E9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E7905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7CE79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F18DAD0" w14:textId="571C853A" w:rsidTr="0088605A">
        <w:tc>
          <w:tcPr>
            <w:tcW w:w="999" w:type="dxa"/>
            <w:vMerge/>
            <w:shd w:val="clear" w:color="auto" w:fill="auto"/>
            <w:vAlign w:val="center"/>
          </w:tcPr>
          <w:p w14:paraId="4852612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B64E4D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8ACBCC5" w14:textId="15C5608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72081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B49FEA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0BB5E2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687ED4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C2FF24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78B2464" w14:textId="566FC4A6" w:rsidTr="0088605A">
        <w:tc>
          <w:tcPr>
            <w:tcW w:w="999" w:type="dxa"/>
            <w:vMerge/>
            <w:shd w:val="clear" w:color="auto" w:fill="auto"/>
            <w:vAlign w:val="center"/>
          </w:tcPr>
          <w:p w14:paraId="4CE4A2E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7A4A4AC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439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F23FD2E" w14:textId="632BEC6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327389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CFE48A8" w14:textId="01C65FD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2361F83" w14:textId="600BA5DC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0180A58" w14:textId="45BB890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550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8D7E933" w14:textId="4684D2F2" w:rsidR="00D5127B" w:rsidRPr="0088605A" w:rsidRDefault="00D5127B" w:rsidP="008C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705EBCF" w14:textId="2E1A1BA6" w:rsidTr="0088605A">
        <w:tc>
          <w:tcPr>
            <w:tcW w:w="999" w:type="dxa"/>
            <w:vMerge/>
            <w:shd w:val="clear" w:color="auto" w:fill="auto"/>
            <w:vAlign w:val="center"/>
          </w:tcPr>
          <w:p w14:paraId="6FCB3D6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300B49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D1D335D" w14:textId="055AC0B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85477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948AA3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3B6632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7E8A50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AA38C2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345D67F" w14:textId="2F441CF1" w:rsidTr="0088605A">
        <w:tc>
          <w:tcPr>
            <w:tcW w:w="999" w:type="dxa"/>
            <w:vMerge/>
            <w:shd w:val="clear" w:color="auto" w:fill="auto"/>
            <w:vAlign w:val="center"/>
          </w:tcPr>
          <w:p w14:paraId="1654EF5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36DEB3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AE663D1" w14:textId="101D073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501352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8758F0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0FDCA4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CBBA6E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317178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385A840" w14:textId="07EF5970" w:rsidTr="0088605A">
        <w:tc>
          <w:tcPr>
            <w:tcW w:w="999" w:type="dxa"/>
            <w:vMerge/>
            <w:shd w:val="clear" w:color="auto" w:fill="auto"/>
            <w:vAlign w:val="center"/>
          </w:tcPr>
          <w:p w14:paraId="0BFCA99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703F71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E2B7F14" w14:textId="2071400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4629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C17FDC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F6F150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31C537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446CFA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2CAA16F" w14:textId="2B998C85" w:rsidTr="0088605A">
        <w:tc>
          <w:tcPr>
            <w:tcW w:w="999" w:type="dxa"/>
            <w:vMerge/>
            <w:shd w:val="clear" w:color="auto" w:fill="auto"/>
            <w:vAlign w:val="center"/>
          </w:tcPr>
          <w:p w14:paraId="0959140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962E58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20D4038" w14:textId="15ED5BE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4647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33BDE9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AD7C5C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4A6E9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CB0830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0E2217D" w14:textId="5A9FDD5D" w:rsidTr="0088605A">
        <w:tc>
          <w:tcPr>
            <w:tcW w:w="999" w:type="dxa"/>
            <w:vMerge/>
            <w:shd w:val="clear" w:color="auto" w:fill="auto"/>
            <w:vAlign w:val="center"/>
          </w:tcPr>
          <w:p w14:paraId="1AD992F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7E6DDB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ED4E88F" w14:textId="6ABDEEC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2695600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0EB39B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B11471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E18F00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1FC249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7F2C23C" w14:textId="011536C3" w:rsidTr="0088605A">
        <w:tc>
          <w:tcPr>
            <w:tcW w:w="999" w:type="dxa"/>
            <w:vMerge/>
            <w:shd w:val="clear" w:color="auto" w:fill="auto"/>
            <w:vAlign w:val="center"/>
          </w:tcPr>
          <w:p w14:paraId="4FFFD51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249F89A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6439448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76FEC5D" w14:textId="1259472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370512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939E21A" w14:textId="4665395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CA3EB0B" w14:textId="37EAF4C9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3065813" w14:textId="6108DE0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9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5E29243" w14:textId="2C3AD4EA" w:rsidR="00D5127B" w:rsidRPr="0088605A" w:rsidRDefault="00D5127B" w:rsidP="008C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EB7C316" w14:textId="0011C965" w:rsidTr="0088605A">
        <w:tc>
          <w:tcPr>
            <w:tcW w:w="999" w:type="dxa"/>
            <w:vMerge/>
            <w:shd w:val="clear" w:color="auto" w:fill="auto"/>
            <w:vAlign w:val="center"/>
          </w:tcPr>
          <w:p w14:paraId="34B82C3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886432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1CA2572" w14:textId="79CCFD2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92383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28360C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524C57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033D5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567D76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89508C8" w14:textId="3BBEA8D3" w:rsidTr="0088605A">
        <w:tc>
          <w:tcPr>
            <w:tcW w:w="999" w:type="dxa"/>
            <w:vMerge/>
            <w:shd w:val="clear" w:color="auto" w:fill="auto"/>
            <w:vAlign w:val="center"/>
          </w:tcPr>
          <w:p w14:paraId="076AFB6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E3BBBB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49C5941" w14:textId="04348F4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92383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F932A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D19F9E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93FF4D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C5F8AD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EA21171" w14:textId="185DE19A" w:rsidTr="0088605A">
        <w:tc>
          <w:tcPr>
            <w:tcW w:w="999" w:type="dxa"/>
            <w:vMerge/>
            <w:shd w:val="clear" w:color="auto" w:fill="auto"/>
            <w:vAlign w:val="center"/>
          </w:tcPr>
          <w:p w14:paraId="20A112D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E5BD93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4A894B5" w14:textId="74E5E04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85476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9037D4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5E8CA3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8D0EA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4A48AB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4E74F3E" w14:textId="176A6A0C" w:rsidTr="0088605A">
        <w:tc>
          <w:tcPr>
            <w:tcW w:w="999" w:type="dxa"/>
            <w:vMerge/>
            <w:shd w:val="clear" w:color="auto" w:fill="auto"/>
            <w:vAlign w:val="center"/>
          </w:tcPr>
          <w:p w14:paraId="4E0D5D9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1CB877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8191A34" w14:textId="4A6429A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85476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8DFB5E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951744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2665BB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873007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38D2ECA" w14:textId="1EE682BF" w:rsidTr="0088605A">
        <w:tc>
          <w:tcPr>
            <w:tcW w:w="999" w:type="dxa"/>
            <w:vMerge/>
            <w:shd w:val="clear" w:color="auto" w:fill="auto"/>
            <w:vAlign w:val="center"/>
          </w:tcPr>
          <w:p w14:paraId="7B94F4D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C831A4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C94EF96" w14:textId="05E46D3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455007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5216E2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E8BC83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008A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C3289D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CCC4456" w14:textId="09DFD122" w:rsidTr="0088605A">
        <w:tc>
          <w:tcPr>
            <w:tcW w:w="999" w:type="dxa"/>
            <w:vMerge/>
            <w:shd w:val="clear" w:color="auto" w:fill="auto"/>
            <w:vAlign w:val="center"/>
          </w:tcPr>
          <w:p w14:paraId="571234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70747E3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2109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01A1563" w14:textId="40C4C17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3019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9AB924D" w14:textId="5D25F15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6187514" w14:textId="39E6DB7D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E014E5B" w14:textId="5D253CC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5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A66C3C4" w14:textId="7899ECF1" w:rsidR="00D5127B" w:rsidRPr="0088605A" w:rsidRDefault="00D5127B" w:rsidP="008C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0253A94B" w14:textId="03711BCF" w:rsidTr="0088605A">
        <w:tc>
          <w:tcPr>
            <w:tcW w:w="999" w:type="dxa"/>
            <w:vMerge/>
            <w:shd w:val="clear" w:color="auto" w:fill="auto"/>
            <w:vAlign w:val="center"/>
          </w:tcPr>
          <w:p w14:paraId="5266BEE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AB65B4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0D908A3" w14:textId="365E677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41380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C270A5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0C4A0A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0C8C32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544935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E969456" w14:textId="52D63558" w:rsidTr="0088605A">
        <w:tc>
          <w:tcPr>
            <w:tcW w:w="999" w:type="dxa"/>
            <w:vMerge/>
            <w:shd w:val="clear" w:color="auto" w:fill="auto"/>
            <w:vAlign w:val="center"/>
          </w:tcPr>
          <w:p w14:paraId="3CBC25C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9027A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F169267" w14:textId="6988F2B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6439450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5BA5E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0F83F0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62B1B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EC953A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2A78A73" w14:textId="0C9AE99D" w:rsidTr="0088605A">
        <w:tc>
          <w:tcPr>
            <w:tcW w:w="999" w:type="dxa"/>
            <w:vMerge/>
            <w:shd w:val="clear" w:color="auto" w:fill="auto"/>
            <w:vAlign w:val="center"/>
          </w:tcPr>
          <w:p w14:paraId="317D662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2C3B91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9A04435" w14:textId="10B7E84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1777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2CDCC8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C2C182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673396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E00EB8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E56447F" w14:textId="74576191" w:rsidTr="0088605A">
        <w:tc>
          <w:tcPr>
            <w:tcW w:w="999" w:type="dxa"/>
            <w:vMerge/>
            <w:shd w:val="clear" w:color="auto" w:fill="auto"/>
            <w:vAlign w:val="center"/>
          </w:tcPr>
          <w:p w14:paraId="7285F5C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8331BA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BB8A46A" w14:textId="5A20313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3472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1F39AF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98C16D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773E30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746F03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3944064" w14:textId="577B11AD" w:rsidTr="0088605A">
        <w:tc>
          <w:tcPr>
            <w:tcW w:w="999" w:type="dxa"/>
            <w:vMerge/>
            <w:shd w:val="clear" w:color="auto" w:fill="auto"/>
            <w:vAlign w:val="center"/>
          </w:tcPr>
          <w:p w14:paraId="6366574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683030C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2062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BCC8CFA" w14:textId="533D162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36830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61A29A2" w14:textId="4E80EE6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4BBEE2A" w14:textId="687F19D5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52217E0" w14:textId="69D3D2D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4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761F88F" w14:textId="7E4CC5AA" w:rsidR="00D5127B" w:rsidRPr="0088605A" w:rsidRDefault="00D5127B" w:rsidP="008C403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9DAB477" w14:textId="74895033" w:rsidTr="0088605A">
        <w:tc>
          <w:tcPr>
            <w:tcW w:w="999" w:type="dxa"/>
            <w:vMerge/>
            <w:shd w:val="clear" w:color="auto" w:fill="auto"/>
            <w:vAlign w:val="center"/>
          </w:tcPr>
          <w:p w14:paraId="319B52A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EBEF5D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EE8ECEC" w14:textId="0791062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91763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74B0E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577A3F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6CF14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2D6B4F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AECB292" w14:textId="11E8DB5F" w:rsidTr="0088605A">
        <w:tc>
          <w:tcPr>
            <w:tcW w:w="999" w:type="dxa"/>
            <w:vMerge/>
            <w:shd w:val="clear" w:color="auto" w:fill="auto"/>
            <w:vAlign w:val="center"/>
          </w:tcPr>
          <w:p w14:paraId="09F4278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69E144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97DC423" w14:textId="4C4B7E7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709172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E20D93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D3951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782883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D34801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436B5FC" w14:textId="52239FA4" w:rsidTr="0088605A">
        <w:tc>
          <w:tcPr>
            <w:tcW w:w="999" w:type="dxa"/>
            <w:vMerge/>
            <w:shd w:val="clear" w:color="auto" w:fill="auto"/>
            <w:vAlign w:val="center"/>
          </w:tcPr>
          <w:p w14:paraId="163FBB4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5FF6D6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315CD02" w14:textId="00ABD96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308317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7B0C22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31553A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B7B7ED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BB03EE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08E3C89" w14:textId="73691195" w:rsidTr="0088605A">
        <w:tc>
          <w:tcPr>
            <w:tcW w:w="999" w:type="dxa"/>
            <w:vMerge/>
            <w:shd w:val="clear" w:color="auto" w:fill="auto"/>
            <w:vAlign w:val="center"/>
          </w:tcPr>
          <w:p w14:paraId="5977017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4580E4F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3441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7CDD89CF" w14:textId="6826162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854785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2DCECA3" w14:textId="3413D86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06EF7D1" w14:textId="6F0EEEE5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2E198B" w14:textId="46912F5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0D464C9" w14:textId="4AD333D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36BA00F" w14:textId="0F2B3CFA" w:rsidTr="0088605A">
        <w:tc>
          <w:tcPr>
            <w:tcW w:w="999" w:type="dxa"/>
            <w:vMerge/>
            <w:shd w:val="clear" w:color="auto" w:fill="auto"/>
            <w:vAlign w:val="center"/>
          </w:tcPr>
          <w:p w14:paraId="44E37B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5FA12F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5B76E58" w14:textId="64889E1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306792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76C088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690FDF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5DBC9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8CF010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97D18BB" w14:textId="0866A0CB" w:rsidTr="0088605A">
        <w:tc>
          <w:tcPr>
            <w:tcW w:w="999" w:type="dxa"/>
            <w:vMerge/>
            <w:shd w:val="clear" w:color="auto" w:fill="auto"/>
            <w:vAlign w:val="center"/>
          </w:tcPr>
          <w:p w14:paraId="3BB51DA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2E3F46E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24136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C8F6DA6" w14:textId="5198124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5363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1088135C" w14:textId="0158E10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5B5B94" w14:textId="2AEFC453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27D220" w14:textId="6D602C9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23</w:t>
            </w:r>
          </w:p>
        </w:tc>
        <w:tc>
          <w:tcPr>
            <w:tcW w:w="1417" w:type="dxa"/>
            <w:shd w:val="clear" w:color="auto" w:fill="auto"/>
          </w:tcPr>
          <w:p w14:paraId="643330E9" w14:textId="1D9C821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6EDA086" w14:textId="1AE83815" w:rsidTr="0088605A">
        <w:tc>
          <w:tcPr>
            <w:tcW w:w="999" w:type="dxa"/>
            <w:vMerge/>
            <w:shd w:val="clear" w:color="auto" w:fill="auto"/>
            <w:vAlign w:val="center"/>
          </w:tcPr>
          <w:p w14:paraId="4F2AC54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36DE2A4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331673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407B8B6" w14:textId="3E58E4C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720843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158E3242" w14:textId="6D1966B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B2ADE27" w14:textId="4B4B64D1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4E3CB0" w14:textId="47FE6C6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  <w:tc>
          <w:tcPr>
            <w:tcW w:w="1417" w:type="dxa"/>
            <w:shd w:val="clear" w:color="auto" w:fill="auto"/>
          </w:tcPr>
          <w:p w14:paraId="59BC4483" w14:textId="0691C0C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6B455B03" w14:textId="269D28FD" w:rsidTr="0088605A">
        <w:tc>
          <w:tcPr>
            <w:tcW w:w="999" w:type="dxa"/>
            <w:vMerge/>
            <w:shd w:val="clear" w:color="auto" w:fill="auto"/>
            <w:vAlign w:val="center"/>
          </w:tcPr>
          <w:p w14:paraId="253420B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5BD8569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854784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57DA7BC" w14:textId="2AF1D39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3616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65AE9466" w14:textId="6E3EC08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57FE8C4" w14:textId="65CBB442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AF9A62" w14:textId="2A1A54E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871</w:t>
            </w:r>
          </w:p>
        </w:tc>
        <w:tc>
          <w:tcPr>
            <w:tcW w:w="1417" w:type="dxa"/>
            <w:shd w:val="clear" w:color="auto" w:fill="auto"/>
          </w:tcPr>
          <w:p w14:paraId="763A2BC0" w14:textId="4F3726E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4878DBB" w14:textId="30AD6DA5" w:rsidTr="0088605A">
        <w:tc>
          <w:tcPr>
            <w:tcW w:w="999" w:type="dxa"/>
            <w:vMerge/>
            <w:shd w:val="clear" w:color="auto" w:fill="auto"/>
            <w:vAlign w:val="center"/>
          </w:tcPr>
          <w:p w14:paraId="5EC164C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3C43BBF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40717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D8E1FB7" w14:textId="0B689AC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40718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656886AB" w14:textId="5BBD432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603379E" w14:textId="26677667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26BC58" w14:textId="31F84ED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00</w:t>
            </w:r>
          </w:p>
        </w:tc>
        <w:tc>
          <w:tcPr>
            <w:tcW w:w="1417" w:type="dxa"/>
            <w:shd w:val="clear" w:color="auto" w:fill="auto"/>
          </w:tcPr>
          <w:p w14:paraId="08542764" w14:textId="1DF4A65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2467F8E" w14:textId="1F77CFA4" w:rsidTr="0088605A">
        <w:tc>
          <w:tcPr>
            <w:tcW w:w="999" w:type="dxa"/>
            <w:vMerge/>
            <w:shd w:val="clear" w:color="auto" w:fill="auto"/>
            <w:vAlign w:val="center"/>
          </w:tcPr>
          <w:p w14:paraId="1F55067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BE6D52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1649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18C4104" w14:textId="552853C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093508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787192C0" w14:textId="3386659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17B9D9" w14:textId="6A36040A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B4D6DA" w14:textId="3A11FE6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  <w:tc>
          <w:tcPr>
            <w:tcW w:w="1417" w:type="dxa"/>
            <w:shd w:val="clear" w:color="auto" w:fill="auto"/>
          </w:tcPr>
          <w:p w14:paraId="526595C7" w14:textId="5F59C76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69154D57" w14:textId="1E2FCCE9" w:rsidTr="0088605A">
        <w:tc>
          <w:tcPr>
            <w:tcW w:w="999" w:type="dxa"/>
            <w:vMerge/>
            <w:shd w:val="clear" w:color="auto" w:fill="auto"/>
            <w:vAlign w:val="center"/>
          </w:tcPr>
          <w:p w14:paraId="35981E8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27D75C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62503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C0C72C9" w14:textId="12B64F1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822027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62891B41" w14:textId="253C86D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E778BC" w14:textId="52CF30BA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0D0DE6" w14:textId="222B91C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1417" w:type="dxa"/>
            <w:shd w:val="clear" w:color="auto" w:fill="auto"/>
          </w:tcPr>
          <w:p w14:paraId="2AD4C36A" w14:textId="7C853FC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BD78973" w14:textId="3F5978E6" w:rsidTr="0088605A">
        <w:tc>
          <w:tcPr>
            <w:tcW w:w="999" w:type="dxa"/>
            <w:vMerge/>
            <w:shd w:val="clear" w:color="auto" w:fill="auto"/>
            <w:vAlign w:val="center"/>
          </w:tcPr>
          <w:p w14:paraId="7144E56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7B22C39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31598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7FB56F68" w14:textId="06B6EBE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Singlet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4D098E" w14:textId="66AF5B7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748A9E" w14:textId="02398509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5C2234" w14:textId="5C87CE0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7FDCA7" w14:textId="60F7D961" w:rsidR="00D5127B" w:rsidRPr="0088605A" w:rsidRDefault="00D5127B" w:rsidP="00CC0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B0668D3" w14:textId="5240EF59" w:rsidTr="0088605A">
        <w:tc>
          <w:tcPr>
            <w:tcW w:w="999" w:type="dxa"/>
            <w:vMerge/>
            <w:shd w:val="clear" w:color="auto" w:fill="auto"/>
            <w:vAlign w:val="center"/>
          </w:tcPr>
          <w:p w14:paraId="36C0C05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B9EBE7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0935090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33FDA94F" w14:textId="010C76E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Singlet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A0A51F" w14:textId="4BAA05D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EB4B75" w14:textId="3545DD6F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C702B5" w14:textId="7040788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8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2B0CC4" w14:textId="1F53B7FD" w:rsidR="00D5127B" w:rsidRPr="0088605A" w:rsidRDefault="00D5127B" w:rsidP="00CC0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0A7F6FD" w14:textId="2E95701B" w:rsidTr="0088605A">
        <w:tc>
          <w:tcPr>
            <w:tcW w:w="999" w:type="dxa"/>
            <w:vMerge/>
            <w:shd w:val="clear" w:color="auto" w:fill="auto"/>
            <w:vAlign w:val="center"/>
          </w:tcPr>
          <w:p w14:paraId="4FF0506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5148580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915399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5F65E69F" w14:textId="101426F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Singlet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7799D2" w14:textId="4988C4C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54D54D" w14:textId="544CB115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4E776E" w14:textId="1D1748B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  <w:tc>
          <w:tcPr>
            <w:tcW w:w="1417" w:type="dxa"/>
            <w:shd w:val="clear" w:color="auto" w:fill="auto"/>
          </w:tcPr>
          <w:p w14:paraId="35FA786D" w14:textId="214C51E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5267426" w14:textId="64EAC569" w:rsidTr="0088605A">
        <w:tc>
          <w:tcPr>
            <w:tcW w:w="999" w:type="dxa"/>
            <w:vMerge w:val="restart"/>
            <w:shd w:val="clear" w:color="auto" w:fill="auto"/>
            <w:vAlign w:val="center"/>
          </w:tcPr>
          <w:p w14:paraId="525F3728" w14:textId="7E6651A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i/>
                <w:sz w:val="16"/>
                <w:szCs w:val="16"/>
              </w:rPr>
              <w:t>ABCC4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9D3CD1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2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3D6F400C" w14:textId="7A876C8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73009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E86D42" w14:textId="2E9FD8C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B473D0" w14:textId="35B77A79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4178AA" w14:textId="160BB17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006</w:t>
            </w:r>
            <w:r w:rsidR="000E4BE2" w:rsidRPr="0088605A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417" w:type="dxa"/>
            <w:shd w:val="clear" w:color="auto" w:fill="auto"/>
          </w:tcPr>
          <w:p w14:paraId="1DA448DB" w14:textId="58E1318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536677DB" w14:textId="428BA8C3" w:rsidTr="0088605A">
        <w:tc>
          <w:tcPr>
            <w:tcW w:w="999" w:type="dxa"/>
            <w:vMerge/>
            <w:shd w:val="clear" w:color="auto" w:fill="auto"/>
            <w:vAlign w:val="center"/>
          </w:tcPr>
          <w:p w14:paraId="5F42DA3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22B9D53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82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E361831" w14:textId="3E94C66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[rs9516532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C106FC" w14:textId="7855466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35D9FF" w14:textId="1D325097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547D3" w14:textId="5073361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  <w:tc>
          <w:tcPr>
            <w:tcW w:w="1417" w:type="dxa"/>
            <w:shd w:val="clear" w:color="auto" w:fill="auto"/>
          </w:tcPr>
          <w:p w14:paraId="02D62B51" w14:textId="6EEE23E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ADEC095" w14:textId="6D487A2C" w:rsidTr="0088605A">
        <w:tc>
          <w:tcPr>
            <w:tcW w:w="999" w:type="dxa"/>
            <w:vMerge/>
            <w:shd w:val="clear" w:color="auto" w:fill="auto"/>
            <w:vAlign w:val="center"/>
          </w:tcPr>
          <w:p w14:paraId="1D10DCF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2AF9790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782958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3FA4A2BD" w14:textId="48EFBF8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414851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C333B3A" w14:textId="1A179D3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2473D4BF" w14:textId="2E4A8227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F374AC3" w14:textId="3BD4DD7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083C939" w14:textId="703FE60E" w:rsidR="00D5127B" w:rsidRPr="0088605A" w:rsidRDefault="00D5127B" w:rsidP="00CC03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0015A8AE" w14:textId="2ACB5504" w:rsidTr="0088605A">
        <w:tc>
          <w:tcPr>
            <w:tcW w:w="999" w:type="dxa"/>
            <w:vMerge/>
            <w:shd w:val="clear" w:color="auto" w:fill="auto"/>
            <w:vAlign w:val="center"/>
          </w:tcPr>
          <w:p w14:paraId="4B5518E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AA9B6D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BD8ADF8" w14:textId="063C0DF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050802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EB8306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B24DBE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040BEB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58954F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C5BDFD2" w14:textId="108D71C2" w:rsidTr="0088605A">
        <w:tc>
          <w:tcPr>
            <w:tcW w:w="999" w:type="dxa"/>
            <w:vMerge/>
            <w:shd w:val="clear" w:color="auto" w:fill="auto"/>
            <w:vAlign w:val="center"/>
          </w:tcPr>
          <w:p w14:paraId="3E8ECDE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077DCC1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6995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00C7365" w14:textId="14DC47A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87105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A08955A" w14:textId="2C3FDA3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6568BB0" w14:textId="7B6FEF13" w:rsidR="00D5127B" w:rsidRPr="0088605A" w:rsidRDefault="00140D41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8A00BB" w14:textId="224AE1C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854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D51D3C7" w14:textId="2DC5905A" w:rsidR="00D5127B" w:rsidRPr="0088605A" w:rsidRDefault="00D5127B" w:rsidP="00D016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449EE13" w14:textId="67364AE3" w:rsidTr="0088605A">
        <w:tc>
          <w:tcPr>
            <w:tcW w:w="999" w:type="dxa"/>
            <w:vMerge/>
            <w:shd w:val="clear" w:color="auto" w:fill="auto"/>
            <w:vAlign w:val="center"/>
          </w:tcPr>
          <w:p w14:paraId="5881EC0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B49331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239018C" w14:textId="5ED0BF6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800144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C6ED43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2D0EE1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851F6C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8E3DF4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4955052" w14:textId="48F86C99" w:rsidTr="0088605A">
        <w:tc>
          <w:tcPr>
            <w:tcW w:w="999" w:type="dxa"/>
            <w:vMerge/>
            <w:shd w:val="clear" w:color="auto" w:fill="auto"/>
            <w:vAlign w:val="center"/>
          </w:tcPr>
          <w:p w14:paraId="7BA652C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36C388A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77191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65EEE41" w14:textId="4A84D24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79810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3536A8" w14:textId="3EC43CB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7ED221" w14:textId="5AE25344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019E0" w14:textId="7CC022E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  <w:tc>
          <w:tcPr>
            <w:tcW w:w="1417" w:type="dxa"/>
            <w:shd w:val="clear" w:color="auto" w:fill="auto"/>
          </w:tcPr>
          <w:p w14:paraId="7D6AF4F5" w14:textId="7208033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C373F0F" w14:textId="0B4450DF" w:rsidTr="0088605A">
        <w:tc>
          <w:tcPr>
            <w:tcW w:w="999" w:type="dxa"/>
            <w:vMerge/>
            <w:shd w:val="clear" w:color="auto" w:fill="auto"/>
            <w:vAlign w:val="center"/>
          </w:tcPr>
          <w:p w14:paraId="6F3714D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2F270E5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2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85CF24D" w14:textId="7D4C30E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9524864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CEDE2CA" w14:textId="3A51297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D221AB9" w14:textId="3A6B590A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FF26445" w14:textId="3B1E57F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6DF23D9" w14:textId="1621F3FB" w:rsidR="00D5127B" w:rsidRPr="0088605A" w:rsidRDefault="00D5127B" w:rsidP="001366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DC12453" w14:textId="496F1572" w:rsidTr="0088605A">
        <w:tc>
          <w:tcPr>
            <w:tcW w:w="999" w:type="dxa"/>
            <w:vMerge/>
            <w:shd w:val="clear" w:color="auto" w:fill="auto"/>
            <w:vAlign w:val="center"/>
          </w:tcPr>
          <w:p w14:paraId="59F2365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C1ACAE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AE77F1F" w14:textId="2127246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952487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89F5BC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490455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F1062D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596998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85C1CE3" w14:textId="3D8D4F40" w:rsidTr="0088605A">
        <w:tc>
          <w:tcPr>
            <w:tcW w:w="999" w:type="dxa"/>
            <w:vMerge/>
            <w:shd w:val="clear" w:color="auto" w:fill="auto"/>
            <w:vAlign w:val="center"/>
          </w:tcPr>
          <w:p w14:paraId="3C2848E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082C42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3AAEE84" w14:textId="333A7AE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0508017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2417BE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53B208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FB87C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126175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ED9213C" w14:textId="5D5AAE03" w:rsidTr="0088605A">
        <w:tc>
          <w:tcPr>
            <w:tcW w:w="999" w:type="dxa"/>
            <w:vMerge/>
            <w:shd w:val="clear" w:color="auto" w:fill="auto"/>
            <w:vAlign w:val="center"/>
          </w:tcPr>
          <w:p w14:paraId="7E7AF7F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4E86BC0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002180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21E94752" w14:textId="4D9FDE4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4148424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39EB4F1" w14:textId="56D19B7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A904284" w14:textId="43439FDC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42E3C1" w14:textId="72825DB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AD28C84" w14:textId="0E52D4D5" w:rsidR="00D5127B" w:rsidRPr="0088605A" w:rsidRDefault="00D5127B" w:rsidP="0013664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3F52BB5" w14:textId="7A65A593" w:rsidTr="0088605A">
        <w:tc>
          <w:tcPr>
            <w:tcW w:w="999" w:type="dxa"/>
            <w:vMerge/>
            <w:shd w:val="clear" w:color="auto" w:fill="auto"/>
            <w:vAlign w:val="center"/>
          </w:tcPr>
          <w:p w14:paraId="294FBD3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31A8E1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CCA0183" w14:textId="03D935F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477191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6ED153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0540FF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8E80C1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88E01E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9E36399" w14:textId="6AEB9404" w:rsidTr="0088605A">
        <w:tc>
          <w:tcPr>
            <w:tcW w:w="999" w:type="dxa"/>
            <w:vMerge/>
            <w:shd w:val="clear" w:color="auto" w:fill="auto"/>
            <w:vAlign w:val="center"/>
          </w:tcPr>
          <w:p w14:paraId="4862699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278EAA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3CF79C9" w14:textId="368A34B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73171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9A239E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F93F32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C25FD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A9A57E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F601210" w14:textId="3E2A71D0" w:rsidTr="0088605A">
        <w:tc>
          <w:tcPr>
            <w:tcW w:w="999" w:type="dxa"/>
            <w:vMerge/>
            <w:shd w:val="clear" w:color="auto" w:fill="auto"/>
            <w:vAlign w:val="center"/>
          </w:tcPr>
          <w:p w14:paraId="5CA025F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6DD2E6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E4AE030" w14:textId="735BDEF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7322318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555489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3CECB7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602044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D5D03F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9E1F6FF" w14:textId="746D040C" w:rsidTr="0088605A">
        <w:tc>
          <w:tcPr>
            <w:tcW w:w="999" w:type="dxa"/>
            <w:vMerge/>
            <w:shd w:val="clear" w:color="auto" w:fill="auto"/>
            <w:vAlign w:val="center"/>
          </w:tcPr>
          <w:p w14:paraId="539EE0A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11D7F9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3B4E002" w14:textId="0E3482F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800147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C6EA38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B84349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819D4F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54135E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32B5CA9" w14:textId="01BE786D" w:rsidTr="0088605A">
        <w:tc>
          <w:tcPr>
            <w:tcW w:w="999" w:type="dxa"/>
            <w:vMerge/>
            <w:shd w:val="clear" w:color="auto" w:fill="auto"/>
            <w:vAlign w:val="center"/>
          </w:tcPr>
          <w:p w14:paraId="6C427A6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D5DA6F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CDC35DE" w14:textId="68B9235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9584288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B46961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DF88C4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A55DC1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31EB1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3B73E04" w14:textId="4B85EB83" w:rsidTr="0088605A">
        <w:tc>
          <w:tcPr>
            <w:tcW w:w="999" w:type="dxa"/>
            <w:vMerge/>
            <w:shd w:val="clear" w:color="auto" w:fill="auto"/>
            <w:vAlign w:val="center"/>
          </w:tcPr>
          <w:p w14:paraId="3D1AFE7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FA1602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CF22C67" w14:textId="61B53AF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9590228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06E928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CF73B9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0C767F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BA8E51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1298243" w14:textId="49687F43" w:rsidTr="0088605A">
        <w:tc>
          <w:tcPr>
            <w:tcW w:w="999" w:type="dxa"/>
            <w:vMerge/>
            <w:shd w:val="clear" w:color="auto" w:fill="auto"/>
            <w:vAlign w:val="center"/>
          </w:tcPr>
          <w:p w14:paraId="4ADCD8D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5773BA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9022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A3801BC" w14:textId="6C2DBA3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21003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1D26BF" w14:textId="5D54B0C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4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16424AF" w14:textId="50A9FC23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FBB60" w14:textId="578658B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14:paraId="48E70F45" w14:textId="2446DD3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26A055B7" w14:textId="6341B36A" w:rsidTr="0088605A">
        <w:tc>
          <w:tcPr>
            <w:tcW w:w="999" w:type="dxa"/>
            <w:vMerge/>
            <w:shd w:val="clear" w:color="auto" w:fill="auto"/>
            <w:vAlign w:val="center"/>
          </w:tcPr>
          <w:p w14:paraId="5076F5F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7EC601D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12729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D4115B5" w14:textId="3D3BEF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2698243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88E54D5" w14:textId="3D243C7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75947CB" w14:textId="1458A2DA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AFEFC7" w14:textId="0080634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A8CD22E" w14:textId="586DE313" w:rsidR="00D5127B" w:rsidRPr="0088605A" w:rsidRDefault="00D5127B" w:rsidP="00DC1D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02CFF691" w14:textId="37682566" w:rsidTr="0088605A">
        <w:tc>
          <w:tcPr>
            <w:tcW w:w="999" w:type="dxa"/>
            <w:vMerge/>
            <w:shd w:val="clear" w:color="auto" w:fill="auto"/>
            <w:vAlign w:val="center"/>
          </w:tcPr>
          <w:p w14:paraId="672F926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70F615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414F03D" w14:textId="39FED9C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56435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BA2F69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5DB22B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B90F0F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16F891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EE68ABD" w14:textId="1EEB9C7D" w:rsidTr="0088605A">
        <w:tc>
          <w:tcPr>
            <w:tcW w:w="999" w:type="dxa"/>
            <w:vMerge/>
            <w:shd w:val="clear" w:color="auto" w:fill="auto"/>
            <w:vAlign w:val="center"/>
          </w:tcPr>
          <w:p w14:paraId="311B787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5E9D3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6631CDA" w14:textId="35C852D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61778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00B03C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19C293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96F2EE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FDF2C6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46E9957" w14:textId="3FB7E9E0" w:rsidTr="0088605A">
        <w:tc>
          <w:tcPr>
            <w:tcW w:w="999" w:type="dxa"/>
            <w:vMerge/>
            <w:shd w:val="clear" w:color="auto" w:fill="auto"/>
            <w:vAlign w:val="center"/>
          </w:tcPr>
          <w:p w14:paraId="3DFE9DE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BFB77F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935ED30" w14:textId="15857C3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630807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A2A610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6DA013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BB9B73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D940A8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985B965" w14:textId="0364697C" w:rsidTr="0088605A">
        <w:tc>
          <w:tcPr>
            <w:tcW w:w="999" w:type="dxa"/>
            <w:vMerge/>
            <w:shd w:val="clear" w:color="auto" w:fill="auto"/>
            <w:vAlign w:val="center"/>
          </w:tcPr>
          <w:p w14:paraId="6524D73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1614F4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D2BC2D2" w14:textId="1479D47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67836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620FA5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A3189F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674B0C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E2F735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2455FCE" w14:textId="3D69B544" w:rsidTr="0088605A">
        <w:tc>
          <w:tcPr>
            <w:tcW w:w="999" w:type="dxa"/>
            <w:vMerge/>
            <w:shd w:val="clear" w:color="auto" w:fill="auto"/>
            <w:vAlign w:val="center"/>
          </w:tcPr>
          <w:p w14:paraId="11A7079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FDB95D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610D684" w14:textId="5F340F7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67839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18134F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4D9CAC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F201C5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B5BBC8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23AF243" w14:textId="295D7F09" w:rsidTr="0088605A">
        <w:tc>
          <w:tcPr>
            <w:tcW w:w="999" w:type="dxa"/>
            <w:vMerge/>
            <w:shd w:val="clear" w:color="auto" w:fill="auto"/>
            <w:vAlign w:val="center"/>
          </w:tcPr>
          <w:p w14:paraId="7F2020A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E92778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4010283" w14:textId="6FB9C4D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1729748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E883E6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BCF13E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B535B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2DF41E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E1A7A5F" w14:textId="49EF24C3" w:rsidTr="0088605A">
        <w:tc>
          <w:tcPr>
            <w:tcW w:w="999" w:type="dxa"/>
            <w:vMerge/>
            <w:shd w:val="clear" w:color="auto" w:fill="auto"/>
            <w:vAlign w:val="center"/>
          </w:tcPr>
          <w:p w14:paraId="3103C57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8BB61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7A06A25" w14:textId="339F020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276648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19B021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2ACE6A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AC6B44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662266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DC3DDC8" w14:textId="2E674A68" w:rsidTr="0088605A">
        <w:tc>
          <w:tcPr>
            <w:tcW w:w="999" w:type="dxa"/>
            <w:vMerge/>
            <w:shd w:val="clear" w:color="auto" w:fill="auto"/>
            <w:vAlign w:val="center"/>
          </w:tcPr>
          <w:p w14:paraId="0EDDAB8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909E86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C269901" w14:textId="34F58CB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382541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7196BA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542C67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206BD4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B9E324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993AC2A" w14:textId="0EFC887F" w:rsidTr="0088605A">
        <w:tc>
          <w:tcPr>
            <w:tcW w:w="999" w:type="dxa"/>
            <w:vMerge/>
            <w:shd w:val="clear" w:color="auto" w:fill="auto"/>
            <w:vAlign w:val="center"/>
          </w:tcPr>
          <w:p w14:paraId="04F6EAA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F93B88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11A893B" w14:textId="6B30766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rs665028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891BE5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A3FB87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67E2F8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90D1F6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F3F9EF5" w14:textId="577B16F3" w:rsidTr="0088605A">
        <w:tc>
          <w:tcPr>
            <w:tcW w:w="999" w:type="dxa"/>
            <w:vMerge/>
            <w:shd w:val="clear" w:color="auto" w:fill="auto"/>
            <w:vAlign w:val="center"/>
          </w:tcPr>
          <w:p w14:paraId="70050B7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0C94F69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5105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9C41714" w14:textId="1AC6998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  <w:lang w:val="pt-PT"/>
              </w:rPr>
              <w:t>[rs1751050]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BCFB22" w14:textId="6454BA7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FB0B89" w14:textId="31E41C54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D8901" w14:textId="2E23F33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417" w:type="dxa"/>
            <w:shd w:val="clear" w:color="auto" w:fill="auto"/>
          </w:tcPr>
          <w:p w14:paraId="282C4245" w14:textId="3436A15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AEF7E9C" w14:textId="44F70A50" w:rsidTr="0088605A">
        <w:trPr>
          <w:trHeight w:val="161"/>
        </w:trPr>
        <w:tc>
          <w:tcPr>
            <w:tcW w:w="999" w:type="dxa"/>
            <w:vMerge/>
            <w:shd w:val="clear" w:color="auto" w:fill="auto"/>
            <w:vAlign w:val="center"/>
          </w:tcPr>
          <w:p w14:paraId="56C1FD1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6B16236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90220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B592964" w14:textId="792654E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90216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82BCC35" w14:textId="427057E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345F02A" w14:textId="3201D934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BC038E4" w14:textId="7F23060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4537035" w14:textId="109B348D" w:rsidR="00D5127B" w:rsidRPr="0088605A" w:rsidRDefault="00D5127B" w:rsidP="004F5E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11457BD9" w14:textId="20049698" w:rsidTr="0088605A">
        <w:tc>
          <w:tcPr>
            <w:tcW w:w="999" w:type="dxa"/>
            <w:vMerge/>
            <w:shd w:val="clear" w:color="auto" w:fill="auto"/>
            <w:vAlign w:val="center"/>
          </w:tcPr>
          <w:p w14:paraId="5991BC4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6F1D2E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633D3B6" w14:textId="1D058E0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235152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96B403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28AC8C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31C1B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B1209E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B42ADB6" w14:textId="2E13B898" w:rsidTr="0088605A">
        <w:tc>
          <w:tcPr>
            <w:tcW w:w="999" w:type="dxa"/>
            <w:vMerge/>
            <w:shd w:val="clear" w:color="auto" w:fill="auto"/>
            <w:vAlign w:val="center"/>
          </w:tcPr>
          <w:p w14:paraId="40D8E53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5BDF22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89271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A351A88" w14:textId="32AE9E3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61814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6D448056" w14:textId="65635AE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FC63D1" w14:textId="0BF6677D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A4287D" w14:textId="660FC95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1417" w:type="dxa"/>
            <w:shd w:val="clear" w:color="auto" w:fill="auto"/>
          </w:tcPr>
          <w:p w14:paraId="459D5D7C" w14:textId="06AD2F2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1B59E4F" w14:textId="411835B7" w:rsidTr="0088605A">
        <w:tc>
          <w:tcPr>
            <w:tcW w:w="999" w:type="dxa"/>
            <w:vMerge/>
            <w:shd w:val="clear" w:color="auto" w:fill="auto"/>
            <w:vAlign w:val="center"/>
          </w:tcPr>
          <w:p w14:paraId="080EFBA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41D91C0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892713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114CA4D" w14:textId="67F15D7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286530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6BF3C473" w14:textId="32C31B0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C46DBC" w14:textId="06ECDC1A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1BFD4E" w14:textId="43B3ABA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1417" w:type="dxa"/>
            <w:shd w:val="clear" w:color="auto" w:fill="auto"/>
          </w:tcPr>
          <w:p w14:paraId="58D174E3" w14:textId="5ECDC9E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6A7E128" w14:textId="767E0646" w:rsidTr="0088605A">
        <w:tc>
          <w:tcPr>
            <w:tcW w:w="999" w:type="dxa"/>
            <w:vMerge/>
            <w:shd w:val="clear" w:color="auto" w:fill="auto"/>
            <w:vAlign w:val="center"/>
          </w:tcPr>
          <w:p w14:paraId="5F87430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6323F10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612933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74E3B426" w14:textId="138028E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99494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1B0206D" w14:textId="447B560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CD8E444" w14:textId="47C47752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F065302" w14:textId="50BE857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BC39527" w14:textId="3813E2A7" w:rsidR="00D5127B" w:rsidRPr="0088605A" w:rsidRDefault="00D5127B" w:rsidP="00C6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F6E64A0" w14:textId="793DDE65" w:rsidTr="0088605A">
        <w:tc>
          <w:tcPr>
            <w:tcW w:w="999" w:type="dxa"/>
            <w:vMerge/>
            <w:shd w:val="clear" w:color="auto" w:fill="auto"/>
            <w:vAlign w:val="center"/>
          </w:tcPr>
          <w:p w14:paraId="3C55BAA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FE6F55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A5E9519" w14:textId="0948300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9949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9C6FB1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19BC20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986061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589B1B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A779090" w14:textId="1E7492FA" w:rsidTr="0088605A">
        <w:tc>
          <w:tcPr>
            <w:tcW w:w="999" w:type="dxa"/>
            <w:vMerge/>
            <w:shd w:val="clear" w:color="auto" w:fill="auto"/>
            <w:vAlign w:val="center"/>
          </w:tcPr>
          <w:p w14:paraId="5932F95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394D72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00EA465" w14:textId="0FA9CBC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9949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BB4FEB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99D81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69EFC7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937493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FE412C2" w14:textId="59001533" w:rsidTr="0088605A">
        <w:tc>
          <w:tcPr>
            <w:tcW w:w="999" w:type="dxa"/>
            <w:vMerge/>
            <w:shd w:val="clear" w:color="auto" w:fill="auto"/>
            <w:vAlign w:val="center"/>
          </w:tcPr>
          <w:p w14:paraId="537B636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FA0786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A38AE90" w14:textId="38B81BB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7840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F709D7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E55E2A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8CA714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33A201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FE27340" w14:textId="17EEE988" w:rsidTr="0088605A">
        <w:tc>
          <w:tcPr>
            <w:tcW w:w="999" w:type="dxa"/>
            <w:vMerge/>
            <w:shd w:val="clear" w:color="auto" w:fill="auto"/>
            <w:vAlign w:val="center"/>
          </w:tcPr>
          <w:p w14:paraId="197DFD6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16EB76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F7DB3BE" w14:textId="0C83A62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82491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C312F6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5F555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C77EDE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381B69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F7BCE49" w14:textId="62466A76" w:rsidTr="0088605A">
        <w:tc>
          <w:tcPr>
            <w:tcW w:w="999" w:type="dxa"/>
            <w:vMerge/>
            <w:shd w:val="clear" w:color="auto" w:fill="auto"/>
            <w:vAlign w:val="center"/>
          </w:tcPr>
          <w:p w14:paraId="6C037F3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D34894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382F4B5" w14:textId="5F4839B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82491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14C45E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621F3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292F9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26F262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A098E21" w14:textId="3D16A418" w:rsidTr="0088605A">
        <w:tc>
          <w:tcPr>
            <w:tcW w:w="999" w:type="dxa"/>
            <w:vMerge/>
            <w:shd w:val="clear" w:color="auto" w:fill="auto"/>
            <w:vAlign w:val="center"/>
          </w:tcPr>
          <w:p w14:paraId="0265606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6303B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36BDAF8" w14:textId="51A7C69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92665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015D8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113A76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3AF5E6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8A1F9F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483EDD7" w14:textId="68FF8358" w:rsidTr="0088605A">
        <w:tc>
          <w:tcPr>
            <w:tcW w:w="999" w:type="dxa"/>
            <w:vMerge/>
            <w:shd w:val="clear" w:color="auto" w:fill="auto"/>
            <w:vAlign w:val="center"/>
          </w:tcPr>
          <w:p w14:paraId="26BB937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5161CE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C603C89" w14:textId="29B1CB1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78296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1B3CBD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99F6F7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AB0FDA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D5EC88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3AAFC6D" w14:textId="283F7255" w:rsidTr="0088605A">
        <w:tc>
          <w:tcPr>
            <w:tcW w:w="999" w:type="dxa"/>
            <w:vMerge/>
            <w:shd w:val="clear" w:color="auto" w:fill="auto"/>
            <w:vAlign w:val="center"/>
          </w:tcPr>
          <w:p w14:paraId="0B16E4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8425F1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5475A8F" w14:textId="0970FD9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6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720D07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0EA32C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FF385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511DC7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D3B1103" w14:textId="3943231C" w:rsidTr="0088605A">
        <w:tc>
          <w:tcPr>
            <w:tcW w:w="999" w:type="dxa"/>
            <w:vMerge/>
            <w:shd w:val="clear" w:color="auto" w:fill="auto"/>
            <w:vAlign w:val="center"/>
          </w:tcPr>
          <w:p w14:paraId="1268D28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A603A3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8A60EEC" w14:textId="6D94E82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6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29A3E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281EBA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5854E1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FA6C24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4B08D7A" w14:textId="1B775D0F" w:rsidTr="0088605A">
        <w:tc>
          <w:tcPr>
            <w:tcW w:w="999" w:type="dxa"/>
            <w:vMerge/>
            <w:shd w:val="clear" w:color="auto" w:fill="auto"/>
            <w:vAlign w:val="center"/>
          </w:tcPr>
          <w:p w14:paraId="4E1237E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BF7C86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BCFDA54" w14:textId="49AB504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30333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5E6A3D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C2864D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9BA051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D39BE5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736BF8A" w14:textId="3B4740A2" w:rsidTr="0088605A">
        <w:tc>
          <w:tcPr>
            <w:tcW w:w="999" w:type="dxa"/>
            <w:vMerge/>
            <w:shd w:val="clear" w:color="auto" w:fill="auto"/>
            <w:vAlign w:val="center"/>
          </w:tcPr>
          <w:p w14:paraId="250323D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482C4E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7C88492" w14:textId="0D08C4D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33413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F464C5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6EB981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BF923B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7874F7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B2C4814" w14:textId="5D0015B7" w:rsidTr="0088605A">
        <w:tc>
          <w:tcPr>
            <w:tcW w:w="999" w:type="dxa"/>
            <w:vMerge/>
            <w:shd w:val="clear" w:color="auto" w:fill="auto"/>
            <w:vAlign w:val="center"/>
          </w:tcPr>
          <w:p w14:paraId="420D4AA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2F5E9C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F160321" w14:textId="6AE0BB0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50518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EB61E0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BABDC3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D2178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74E01F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3BD9800" w14:textId="36AF586C" w:rsidTr="0088605A">
        <w:tc>
          <w:tcPr>
            <w:tcW w:w="999" w:type="dxa"/>
            <w:vMerge/>
            <w:shd w:val="clear" w:color="auto" w:fill="auto"/>
            <w:vAlign w:val="center"/>
          </w:tcPr>
          <w:p w14:paraId="5322BDB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6D5360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C877460" w14:textId="062B6F6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77385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15F8EA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9EF7DE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0BDDF3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FDFF75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E806678" w14:textId="4E205863" w:rsidTr="0088605A">
        <w:tc>
          <w:tcPr>
            <w:tcW w:w="999" w:type="dxa"/>
            <w:vMerge/>
            <w:shd w:val="clear" w:color="auto" w:fill="auto"/>
            <w:vAlign w:val="center"/>
          </w:tcPr>
          <w:p w14:paraId="1CDDA0B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D6B9AE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4230EAD" w14:textId="30C1123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77385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B7C6AD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F1B1EF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2DA839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9EBA60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D49A849" w14:textId="704C5E9C" w:rsidTr="0088605A">
        <w:tc>
          <w:tcPr>
            <w:tcW w:w="999" w:type="dxa"/>
            <w:vMerge/>
            <w:shd w:val="clear" w:color="auto" w:fill="auto"/>
            <w:vAlign w:val="center"/>
          </w:tcPr>
          <w:p w14:paraId="3910530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24E636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44825CE" w14:textId="166C79D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2501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FF5754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6A2595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22966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CD6763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F047C70" w14:textId="0A82EDD6" w:rsidTr="0088605A">
        <w:tc>
          <w:tcPr>
            <w:tcW w:w="999" w:type="dxa"/>
            <w:vMerge/>
            <w:shd w:val="clear" w:color="auto" w:fill="auto"/>
            <w:vAlign w:val="center"/>
          </w:tcPr>
          <w:p w14:paraId="195834E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7F1720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4B16684" w14:textId="4DE8625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3323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7BC4E2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E10366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628B4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BEADEE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9290598" w14:textId="5C75BADA" w:rsidTr="0088605A">
        <w:tc>
          <w:tcPr>
            <w:tcW w:w="999" w:type="dxa"/>
            <w:vMerge/>
            <w:shd w:val="clear" w:color="auto" w:fill="auto"/>
            <w:vAlign w:val="center"/>
          </w:tcPr>
          <w:p w14:paraId="4811A35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7B3070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A20B47D" w14:textId="3A3CE89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3514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AAD335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1976C7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D8B66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B8E17D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38C9F96" w14:textId="05362486" w:rsidTr="0088605A">
        <w:tc>
          <w:tcPr>
            <w:tcW w:w="999" w:type="dxa"/>
            <w:vMerge/>
            <w:shd w:val="clear" w:color="auto" w:fill="auto"/>
            <w:vAlign w:val="center"/>
          </w:tcPr>
          <w:p w14:paraId="69E53C1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A3F72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F206B9D" w14:textId="1CBDB2C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98333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6CB734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611CA5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5E5CF2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923D4B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E029D8A" w14:textId="3EA52902" w:rsidTr="0088605A">
        <w:tc>
          <w:tcPr>
            <w:tcW w:w="999" w:type="dxa"/>
            <w:vMerge/>
            <w:shd w:val="clear" w:color="auto" w:fill="auto"/>
            <w:vAlign w:val="center"/>
          </w:tcPr>
          <w:p w14:paraId="617C5C4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AED454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B873F5B" w14:textId="233A348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98765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BAD680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67B94A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B2F14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122FD1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15855CF" w14:textId="1654C44F" w:rsidTr="0088605A">
        <w:tc>
          <w:tcPr>
            <w:tcW w:w="999" w:type="dxa"/>
            <w:vMerge/>
            <w:shd w:val="clear" w:color="auto" w:fill="auto"/>
            <w:vAlign w:val="center"/>
          </w:tcPr>
          <w:p w14:paraId="2DF46EF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5528FF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B68D497" w14:textId="1CCE5E1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98849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704C48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CF515F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03317F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CFBD9D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12CA8FB" w14:textId="74E0464C" w:rsidTr="0088605A">
        <w:tc>
          <w:tcPr>
            <w:tcW w:w="999" w:type="dxa"/>
            <w:vMerge/>
            <w:shd w:val="clear" w:color="auto" w:fill="auto"/>
            <w:vAlign w:val="center"/>
          </w:tcPr>
          <w:p w14:paraId="0AD73C3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E2E4F5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1A6A761" w14:textId="1353D04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83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392738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4677CD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C8543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AF5B8D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DD0DBCD" w14:textId="1FC1B574" w:rsidTr="0088605A">
        <w:tc>
          <w:tcPr>
            <w:tcW w:w="999" w:type="dxa"/>
            <w:vMerge/>
            <w:shd w:val="clear" w:color="auto" w:fill="auto"/>
            <w:vAlign w:val="center"/>
          </w:tcPr>
          <w:p w14:paraId="50704F5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FA17EA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184744D" w14:textId="6361314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83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18F6E0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67DA93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40242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55ADB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375FC3B" w14:textId="699D54EC" w:rsidTr="0088605A">
        <w:tc>
          <w:tcPr>
            <w:tcW w:w="999" w:type="dxa"/>
            <w:vMerge/>
            <w:shd w:val="clear" w:color="auto" w:fill="auto"/>
            <w:vAlign w:val="center"/>
          </w:tcPr>
          <w:p w14:paraId="45E9405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055C07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4C568EE" w14:textId="436B0FD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84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232C66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0F21E0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95F522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3CFC40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6C03547" w14:textId="64A09975" w:rsidTr="0088605A">
        <w:tc>
          <w:tcPr>
            <w:tcW w:w="999" w:type="dxa"/>
            <w:vMerge/>
            <w:shd w:val="clear" w:color="auto" w:fill="auto"/>
            <w:vAlign w:val="center"/>
          </w:tcPr>
          <w:p w14:paraId="53972B5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965C91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0DFA10B" w14:textId="6C79861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85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45F606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A01164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95ECD9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02C17F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B402E51" w14:textId="369F2462" w:rsidTr="0088605A">
        <w:tc>
          <w:tcPr>
            <w:tcW w:w="999" w:type="dxa"/>
            <w:vMerge/>
            <w:shd w:val="clear" w:color="auto" w:fill="auto"/>
            <w:vAlign w:val="center"/>
          </w:tcPr>
          <w:p w14:paraId="51FC512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7C1E05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3C94D84" w14:textId="321CBCB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287020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C4A1CD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241A41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77C163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243A76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01B6C98" w14:textId="487A26E9" w:rsidTr="0088605A">
        <w:tc>
          <w:tcPr>
            <w:tcW w:w="999" w:type="dxa"/>
            <w:vMerge/>
            <w:shd w:val="clear" w:color="auto" w:fill="auto"/>
            <w:vAlign w:val="center"/>
          </w:tcPr>
          <w:p w14:paraId="617599B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7796E7A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37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7342F51F" w14:textId="6C9507F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56466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BEF7449" w14:textId="1048930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C4D1193" w14:textId="57226AE1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C9124BC" w14:textId="2C1D2DA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66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133823A" w14:textId="766DF98C" w:rsidR="00D5127B" w:rsidRPr="0088605A" w:rsidRDefault="00D5127B" w:rsidP="00C6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4D587E1" w14:textId="0017ACC9" w:rsidTr="0088605A">
        <w:tc>
          <w:tcPr>
            <w:tcW w:w="999" w:type="dxa"/>
            <w:vMerge/>
            <w:shd w:val="clear" w:color="auto" w:fill="auto"/>
            <w:vAlign w:val="center"/>
          </w:tcPr>
          <w:p w14:paraId="463C9A2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DF26B5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80D942A" w14:textId="3521564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89271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1AFDF3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314177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A00379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74C59F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7E61B31" w14:textId="3723FC06" w:rsidTr="0088605A">
        <w:tc>
          <w:tcPr>
            <w:tcW w:w="999" w:type="dxa"/>
            <w:vMerge/>
            <w:shd w:val="clear" w:color="auto" w:fill="auto"/>
            <w:vAlign w:val="center"/>
          </w:tcPr>
          <w:p w14:paraId="46A710B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238B06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3D4C959" w14:textId="78639F1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3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5B25FC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712662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26A0A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A88487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255962B" w14:textId="59521391" w:rsidTr="0088605A">
        <w:tc>
          <w:tcPr>
            <w:tcW w:w="999" w:type="dxa"/>
            <w:vMerge/>
            <w:shd w:val="clear" w:color="auto" w:fill="auto"/>
            <w:vAlign w:val="center"/>
          </w:tcPr>
          <w:p w14:paraId="62C1CBC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FB3FA6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699D1C0" w14:textId="004B856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4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874DCD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6493A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D0A01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CC57D0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3BC22E5" w14:textId="7F59C609" w:rsidTr="0088605A">
        <w:tc>
          <w:tcPr>
            <w:tcW w:w="999" w:type="dxa"/>
            <w:vMerge/>
            <w:shd w:val="clear" w:color="auto" w:fill="auto"/>
            <w:vAlign w:val="center"/>
          </w:tcPr>
          <w:p w14:paraId="0D8A49C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D3CE29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3CE3E8E" w14:textId="60C1C37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050801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0DF4E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1D7ED6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FFFAF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20F415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B4DA4A5" w14:textId="0E4A0950" w:rsidTr="0088605A">
        <w:tc>
          <w:tcPr>
            <w:tcW w:w="999" w:type="dxa"/>
            <w:vMerge/>
            <w:shd w:val="clear" w:color="auto" w:fill="auto"/>
            <w:vAlign w:val="center"/>
          </w:tcPr>
          <w:p w14:paraId="3721A37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2087DD9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286748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74C291F" w14:textId="52594E9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6181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34BCBC5" w14:textId="66E69B4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DD51EC8" w14:textId="5E6B130D" w:rsidR="00D5127B" w:rsidRPr="0088605A" w:rsidRDefault="00BF2956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3708278" w14:textId="3FB00AC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953F4B7" w14:textId="5F9A33AE" w:rsidR="00D5127B" w:rsidRPr="0088605A" w:rsidRDefault="00D5127B" w:rsidP="004F5E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3A095E98" w14:textId="34DFE23A" w:rsidTr="0088605A">
        <w:tc>
          <w:tcPr>
            <w:tcW w:w="999" w:type="dxa"/>
            <w:vMerge/>
            <w:shd w:val="clear" w:color="auto" w:fill="auto"/>
            <w:vAlign w:val="center"/>
          </w:tcPr>
          <w:p w14:paraId="7C1F546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8F63DC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9ADAC79" w14:textId="5B9A249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18948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6D25C0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F20D7F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C4CEF7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BF6AB6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FF54A11" w14:textId="111B6511" w:rsidTr="0088605A">
        <w:tc>
          <w:tcPr>
            <w:tcW w:w="999" w:type="dxa"/>
            <w:vMerge/>
            <w:shd w:val="clear" w:color="auto" w:fill="auto"/>
            <w:vAlign w:val="center"/>
          </w:tcPr>
          <w:p w14:paraId="1CB22E8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7AAFA9C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1182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0108AF0" w14:textId="4134DB0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5101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1006061D" w14:textId="6DF5F80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253B95" w14:textId="243ABCD5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4569A9" w14:textId="50E6E6A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69</w:t>
            </w:r>
          </w:p>
        </w:tc>
        <w:tc>
          <w:tcPr>
            <w:tcW w:w="1417" w:type="dxa"/>
            <w:shd w:val="clear" w:color="auto" w:fill="auto"/>
          </w:tcPr>
          <w:p w14:paraId="6301094D" w14:textId="452C1B4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A47D345" w14:textId="39CEBDCB" w:rsidTr="0088605A">
        <w:tc>
          <w:tcPr>
            <w:tcW w:w="999" w:type="dxa"/>
            <w:vMerge/>
            <w:shd w:val="clear" w:color="auto" w:fill="auto"/>
            <w:vAlign w:val="center"/>
          </w:tcPr>
          <w:p w14:paraId="40274AA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3E672E9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7838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7738631" w14:textId="4A42F24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16530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774FB66E" w14:textId="6E2E2DC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16960B" w14:textId="7C6B035A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122540" w14:textId="08C822D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818</w:t>
            </w:r>
          </w:p>
        </w:tc>
        <w:tc>
          <w:tcPr>
            <w:tcW w:w="1417" w:type="dxa"/>
            <w:shd w:val="clear" w:color="auto" w:fill="auto"/>
          </w:tcPr>
          <w:p w14:paraId="4B53E106" w14:textId="00EC67B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76EED3C1" w14:textId="6BEC7992" w:rsidTr="0088605A">
        <w:tc>
          <w:tcPr>
            <w:tcW w:w="999" w:type="dxa"/>
            <w:vMerge/>
            <w:shd w:val="clear" w:color="auto" w:fill="auto"/>
            <w:vAlign w:val="center"/>
          </w:tcPr>
          <w:p w14:paraId="7080CBB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1813260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274403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31A6EDEE" w14:textId="6B42D31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864997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511ED51" w14:textId="79657CA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BC9FBF8" w14:textId="306C9AF1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0F11FF3" w14:textId="133B699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A00C06F" w14:textId="694F629E" w:rsidR="00D5127B" w:rsidRPr="0088605A" w:rsidRDefault="00D5127B" w:rsidP="003D15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5728A1DB" w14:textId="39E35FD4" w:rsidTr="0088605A">
        <w:tc>
          <w:tcPr>
            <w:tcW w:w="999" w:type="dxa"/>
            <w:vMerge/>
            <w:shd w:val="clear" w:color="auto" w:fill="auto"/>
            <w:vAlign w:val="center"/>
          </w:tcPr>
          <w:p w14:paraId="4DBA470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E43C88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9710651" w14:textId="0055810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8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DA0EC9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1A2371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0B5FF7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2E02B5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746C3C7" w14:textId="4CECAFCE" w:rsidTr="0088605A">
        <w:tc>
          <w:tcPr>
            <w:tcW w:w="999" w:type="dxa"/>
            <w:vMerge/>
            <w:shd w:val="clear" w:color="auto" w:fill="auto"/>
            <w:vAlign w:val="center"/>
          </w:tcPr>
          <w:p w14:paraId="433E8DB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51CEC5C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26812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0486FEAD" w14:textId="4E53199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268163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0E923903" w14:textId="2B84E24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 xml:space="preserve"> 92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A1EFA6" w14:textId="5180E425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ADE527" w14:textId="166EDF0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417" w:type="dxa"/>
            <w:shd w:val="clear" w:color="auto" w:fill="auto"/>
          </w:tcPr>
          <w:p w14:paraId="2F2158F0" w14:textId="366F97A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4E616079" w14:textId="2D5DC6A1" w:rsidTr="0088605A">
        <w:tc>
          <w:tcPr>
            <w:tcW w:w="999" w:type="dxa"/>
            <w:vMerge/>
            <w:shd w:val="clear" w:color="auto" w:fill="auto"/>
            <w:vAlign w:val="center"/>
          </w:tcPr>
          <w:p w14:paraId="40D15DF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3B0EC12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51027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01572CD" w14:textId="7A0687C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56435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899B1E3" w14:textId="3B62C80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B4A29F4" w14:textId="58BD3C0D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F20406B" w14:textId="731B428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199E75B" w14:textId="77D31239" w:rsidR="00D5127B" w:rsidRPr="0088605A" w:rsidRDefault="00D5127B" w:rsidP="00C646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C9D4DD7" w14:textId="084D51DF" w:rsidTr="0088605A">
        <w:tc>
          <w:tcPr>
            <w:tcW w:w="999" w:type="dxa"/>
            <w:vMerge/>
            <w:shd w:val="clear" w:color="auto" w:fill="auto"/>
            <w:vAlign w:val="center"/>
          </w:tcPr>
          <w:p w14:paraId="7B48DE5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5858C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F6B60C3" w14:textId="11471C2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8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5EB853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7636EC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DB6126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94A9A4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EF2E261" w14:textId="5E0C5E1B" w:rsidTr="0088605A">
        <w:tc>
          <w:tcPr>
            <w:tcW w:w="999" w:type="dxa"/>
            <w:vMerge/>
            <w:shd w:val="clear" w:color="auto" w:fill="auto"/>
            <w:vAlign w:val="center"/>
          </w:tcPr>
          <w:p w14:paraId="598E915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D69FC6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60436A1" w14:textId="2FD80EE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189390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236988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385615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77681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B8313A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44A5C12" w14:textId="0E94D32B" w:rsidTr="0088605A">
        <w:tc>
          <w:tcPr>
            <w:tcW w:w="999" w:type="dxa"/>
            <w:vMerge/>
            <w:shd w:val="clear" w:color="auto" w:fill="auto"/>
            <w:vAlign w:val="center"/>
          </w:tcPr>
          <w:p w14:paraId="1C4D8C7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6126B5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BAE19EA" w14:textId="2A6A67D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268170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2EDF90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E78330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1052B0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E75DDA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7A714A6" w14:textId="0AC44E7F" w:rsidTr="0088605A">
        <w:tc>
          <w:tcPr>
            <w:tcW w:w="999" w:type="dxa"/>
            <w:vMerge/>
            <w:shd w:val="clear" w:color="auto" w:fill="auto"/>
            <w:vAlign w:val="center"/>
          </w:tcPr>
          <w:p w14:paraId="08BEE6E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1EAC5FA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47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55DDF3DD" w14:textId="6303CAC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773843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B3DEF05" w14:textId="5491513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2075608" w14:textId="6EB5AC0A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45E9FF" w14:textId="3A6A9AC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280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8040BEB" w14:textId="26C0984A" w:rsidR="00D5127B" w:rsidRPr="0088605A" w:rsidRDefault="00D5127B" w:rsidP="00751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646C853" w14:textId="3E4A0F89" w:rsidTr="0088605A">
        <w:tc>
          <w:tcPr>
            <w:tcW w:w="999" w:type="dxa"/>
            <w:vMerge/>
            <w:shd w:val="clear" w:color="auto" w:fill="auto"/>
            <w:vAlign w:val="center"/>
          </w:tcPr>
          <w:p w14:paraId="3693A0E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89018D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B155A3A" w14:textId="4991375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822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85E1F2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DDDEFD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FDA61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A42DA7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5451382B" w14:textId="31C36C42" w:rsidTr="0088605A">
        <w:tc>
          <w:tcPr>
            <w:tcW w:w="999" w:type="dxa"/>
            <w:vMerge/>
            <w:shd w:val="clear" w:color="auto" w:fill="auto"/>
            <w:vAlign w:val="center"/>
          </w:tcPr>
          <w:p w14:paraId="1FD002B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0A04FB3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78374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7C26A440" w14:textId="30CBDAD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51025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72143A7F" w14:textId="00ACDC35" w:rsidR="00F812DA" w:rsidRPr="0088605A" w:rsidRDefault="00710A42" w:rsidP="00F812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14FD0C" w14:textId="4A95FC5C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9258C" w14:textId="3F68888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64</w:t>
            </w:r>
          </w:p>
        </w:tc>
        <w:tc>
          <w:tcPr>
            <w:tcW w:w="1417" w:type="dxa"/>
            <w:shd w:val="clear" w:color="auto" w:fill="auto"/>
          </w:tcPr>
          <w:p w14:paraId="311CEAD5" w14:textId="61796BE7" w:rsidR="00D5127B" w:rsidRPr="0088605A" w:rsidRDefault="003D15BD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275A782E" w14:textId="3D69B277" w:rsidTr="0088605A">
        <w:tc>
          <w:tcPr>
            <w:tcW w:w="999" w:type="dxa"/>
            <w:vMerge/>
            <w:shd w:val="clear" w:color="auto" w:fill="auto"/>
            <w:vAlign w:val="center"/>
          </w:tcPr>
          <w:p w14:paraId="4AE49F3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3FBBDEE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78405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25636EC2" w14:textId="08D9A98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79382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C810BBC" w14:textId="41494FB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9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4DABD5B5" w14:textId="3720EAE0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7114FF" w14:textId="79397A5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AF044D7" w14:textId="2D179641" w:rsidR="00D5127B" w:rsidRPr="0088605A" w:rsidRDefault="00D5127B" w:rsidP="00751E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68C7DDF" w14:textId="0E8DBC22" w:rsidTr="0088605A">
        <w:tc>
          <w:tcPr>
            <w:tcW w:w="999" w:type="dxa"/>
            <w:vMerge/>
            <w:shd w:val="clear" w:color="auto" w:fill="auto"/>
            <w:vAlign w:val="center"/>
          </w:tcPr>
          <w:p w14:paraId="7D5B4D0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2A5F1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3369E92" w14:textId="0D9C364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649276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E10DD7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80C9A6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F819F0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E77178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4A94A52" w14:textId="69CE7234" w:rsidTr="0088605A">
        <w:tc>
          <w:tcPr>
            <w:tcW w:w="999" w:type="dxa"/>
            <w:vMerge/>
            <w:shd w:val="clear" w:color="auto" w:fill="auto"/>
            <w:vAlign w:val="center"/>
          </w:tcPr>
          <w:p w14:paraId="20C7BB3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965868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6E7555E" w14:textId="49ABFFF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3093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8FE166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6AF0D9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E94B05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0001EE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3E422E6" w14:textId="0FAED1AD" w:rsidTr="0088605A">
        <w:tc>
          <w:tcPr>
            <w:tcW w:w="999" w:type="dxa"/>
            <w:vMerge/>
            <w:shd w:val="clear" w:color="auto" w:fill="auto"/>
            <w:vAlign w:val="center"/>
          </w:tcPr>
          <w:p w14:paraId="54C1493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162287E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7839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5C4FA0B" w14:textId="51F0796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766482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19A41C32" w14:textId="3610340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DA7086" w14:textId="04DF5C22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C0AAC6" w14:textId="4F230A6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1417" w:type="dxa"/>
            <w:shd w:val="clear" w:color="auto" w:fill="auto"/>
          </w:tcPr>
          <w:p w14:paraId="40AE8515" w14:textId="0E53AAB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4DA55C7F" w14:textId="0234490E" w:rsidTr="0088605A">
        <w:tc>
          <w:tcPr>
            <w:tcW w:w="999" w:type="dxa"/>
            <w:vMerge/>
            <w:shd w:val="clear" w:color="auto" w:fill="auto"/>
            <w:vAlign w:val="center"/>
          </w:tcPr>
          <w:p w14:paraId="121BBE9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4D6AF25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28382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ADF740F" w14:textId="02D60C7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527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3618CEE" w14:textId="58DE9868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26.5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0683F8E" w14:textId="76FF31A8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5FCC3EB" w14:textId="359FD45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AE34A12" w14:textId="4FA1D9F5" w:rsidR="00D5127B" w:rsidRPr="0088605A" w:rsidRDefault="00D5127B" w:rsidP="007575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2EDFFC0F" w14:textId="6C9D5FEB" w:rsidTr="0088605A">
        <w:tc>
          <w:tcPr>
            <w:tcW w:w="999" w:type="dxa"/>
            <w:vMerge/>
            <w:shd w:val="clear" w:color="auto" w:fill="auto"/>
            <w:vAlign w:val="center"/>
          </w:tcPr>
          <w:p w14:paraId="2BB57EC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CCD3F4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9008BD7" w14:textId="775F0826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800165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BE558C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88C713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CB377D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C75A0D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C0AF68A" w14:textId="77A9776E" w:rsidTr="0088605A">
        <w:tc>
          <w:tcPr>
            <w:tcW w:w="999" w:type="dxa"/>
            <w:vMerge/>
            <w:shd w:val="clear" w:color="auto" w:fill="auto"/>
            <w:vAlign w:val="center"/>
          </w:tcPr>
          <w:p w14:paraId="7DACCA7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8E07C9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71897C8" w14:textId="43DA35D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258453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F905B4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00BB42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29BAC9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B57B0D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802FCBF" w14:textId="2E2922DF" w:rsidTr="0088605A">
        <w:tc>
          <w:tcPr>
            <w:tcW w:w="999" w:type="dxa"/>
            <w:vMerge/>
            <w:shd w:val="clear" w:color="auto" w:fill="auto"/>
            <w:vAlign w:val="center"/>
          </w:tcPr>
          <w:p w14:paraId="5BDA444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5F7B722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678354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DD7FC45" w14:textId="4F8F0CF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51059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361E0686" w14:textId="23024C0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ED08BD" w14:textId="07DE4624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041392" w14:textId="38A9B97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7B2B7FE7" w14:textId="623D36A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D5127B" w:rsidRPr="0088605A" w14:paraId="706B3FA7" w14:textId="4ED6B847" w:rsidTr="0088605A">
        <w:tc>
          <w:tcPr>
            <w:tcW w:w="999" w:type="dxa"/>
            <w:vMerge/>
            <w:shd w:val="clear" w:color="auto" w:fill="auto"/>
            <w:vAlign w:val="center"/>
          </w:tcPr>
          <w:p w14:paraId="75A6E0B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1E0872B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51031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452608BC" w14:textId="7D7F949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31111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1016C78" w14:textId="57F1AC8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7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2EAAF70F" w14:textId="753598FC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5326DFC" w14:textId="228EBC85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1E686345" w14:textId="58E2FF66" w:rsidR="00D5127B" w:rsidRPr="0088605A" w:rsidRDefault="00D5127B" w:rsidP="007575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FEC80AC" w14:textId="25B521FD" w:rsidTr="0088605A">
        <w:tc>
          <w:tcPr>
            <w:tcW w:w="999" w:type="dxa"/>
            <w:vMerge/>
            <w:shd w:val="clear" w:color="auto" w:fill="auto"/>
            <w:vAlign w:val="center"/>
          </w:tcPr>
          <w:p w14:paraId="0C58F83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C365CD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C93C924" w14:textId="6C4167D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89444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79EC80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16D79F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10E4EF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0E5AB2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4DDE8C2" w14:textId="75E47CAA" w:rsidTr="0088605A">
        <w:tc>
          <w:tcPr>
            <w:tcW w:w="999" w:type="dxa"/>
            <w:vMerge/>
            <w:shd w:val="clear" w:color="auto" w:fill="auto"/>
            <w:vAlign w:val="center"/>
          </w:tcPr>
          <w:p w14:paraId="4DAF807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0DF612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49F7A98" w14:textId="7885B06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8945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F06004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444F7A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04814F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98F831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C2B3DA1" w14:textId="71A5C507" w:rsidTr="0088605A">
        <w:tc>
          <w:tcPr>
            <w:tcW w:w="999" w:type="dxa"/>
            <w:vMerge/>
            <w:shd w:val="clear" w:color="auto" w:fill="auto"/>
            <w:vAlign w:val="center"/>
          </w:tcPr>
          <w:p w14:paraId="4B8B5B2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3C34A00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9EC744D" w14:textId="1AEED119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189452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DDB84F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9891D0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1D0316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7F84810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FC37ADA" w14:textId="19578B98" w:rsidTr="0088605A">
        <w:tc>
          <w:tcPr>
            <w:tcW w:w="999" w:type="dxa"/>
            <w:vMerge/>
            <w:shd w:val="clear" w:color="auto" w:fill="auto"/>
            <w:vAlign w:val="center"/>
          </w:tcPr>
          <w:p w14:paraId="5174774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7C118BD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82F23F4" w14:textId="2DAB34A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729747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4EE380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1E8EC7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96E8E0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E92FEC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02ADC78C" w14:textId="78456A8A" w:rsidTr="0088605A">
        <w:tc>
          <w:tcPr>
            <w:tcW w:w="999" w:type="dxa"/>
            <w:vMerge/>
            <w:shd w:val="clear" w:color="auto" w:fill="auto"/>
            <w:vAlign w:val="center"/>
          </w:tcPr>
          <w:p w14:paraId="0EC56EE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73C904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978A187" w14:textId="118EF27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2619312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1BC8CE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977596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D1D28D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A15243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68274357" w14:textId="381A79F1" w:rsidTr="0088605A">
        <w:tc>
          <w:tcPr>
            <w:tcW w:w="999" w:type="dxa"/>
            <w:vMerge/>
            <w:shd w:val="clear" w:color="auto" w:fill="auto"/>
            <w:vAlign w:val="center"/>
          </w:tcPr>
          <w:p w14:paraId="6049D2D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B29544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B92CBAF" w14:textId="3E2E5B6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501637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33741C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9E3184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4AB63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AC4DBF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60DC859" w14:textId="1D380653" w:rsidTr="0088605A">
        <w:tc>
          <w:tcPr>
            <w:tcW w:w="999" w:type="dxa"/>
            <w:vMerge/>
            <w:shd w:val="clear" w:color="auto" w:fill="auto"/>
            <w:vAlign w:val="center"/>
          </w:tcPr>
          <w:p w14:paraId="5D75DF7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0E0A53A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993878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3D385129" w14:textId="15BFB70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302040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050E875" w14:textId="3D7E6A7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9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AF2B98D" w14:textId="243AE772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6A8C6FE" w14:textId="79E286B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346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957656A" w14:textId="0257CC1E" w:rsidR="00D5127B" w:rsidRPr="0088605A" w:rsidRDefault="00D5127B" w:rsidP="007575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15E2D52D" w14:textId="78DA3D04" w:rsidTr="0088605A">
        <w:tc>
          <w:tcPr>
            <w:tcW w:w="999" w:type="dxa"/>
            <w:vMerge/>
            <w:shd w:val="clear" w:color="auto" w:fill="auto"/>
            <w:vAlign w:val="center"/>
          </w:tcPr>
          <w:p w14:paraId="4E4037B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0A73B4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A9A0907" w14:textId="7ADA8DC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302042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F91077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9D906B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3E8EB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763B46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10F093B" w14:textId="770D5159" w:rsidTr="0088605A">
        <w:tc>
          <w:tcPr>
            <w:tcW w:w="999" w:type="dxa"/>
            <w:vMerge/>
            <w:shd w:val="clear" w:color="auto" w:fill="auto"/>
            <w:vAlign w:val="center"/>
          </w:tcPr>
          <w:p w14:paraId="1151986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24F44B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60AD50D" w14:textId="2546925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30204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03F6DE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C66DBE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F45E90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4F6B36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EAAE087" w14:textId="174E2C40" w:rsidTr="0088605A">
        <w:tc>
          <w:tcPr>
            <w:tcW w:w="999" w:type="dxa"/>
            <w:vMerge/>
            <w:shd w:val="clear" w:color="auto" w:fill="auto"/>
            <w:vAlign w:val="center"/>
          </w:tcPr>
          <w:p w14:paraId="35FDD3F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5B9877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98FC1AB" w14:textId="59F2E5B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56455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EE1174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C47198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2B00C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D0449F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122180F" w14:textId="1895B9AF" w:rsidTr="0088605A">
        <w:tc>
          <w:tcPr>
            <w:tcW w:w="999" w:type="dxa"/>
            <w:vMerge/>
            <w:shd w:val="clear" w:color="auto" w:fill="auto"/>
            <w:vAlign w:val="center"/>
          </w:tcPr>
          <w:p w14:paraId="1555FF7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F37029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C6B9D86" w14:textId="07326EFF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6176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309EB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E46E73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B6D72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301303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7FA2AD4" w14:textId="1FA365F4" w:rsidTr="0088605A">
        <w:tc>
          <w:tcPr>
            <w:tcW w:w="999" w:type="dxa"/>
            <w:vMerge/>
            <w:shd w:val="clear" w:color="auto" w:fill="auto"/>
            <w:vAlign w:val="center"/>
          </w:tcPr>
          <w:p w14:paraId="15DA0677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836B43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5AD33B2" w14:textId="49C1778A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6176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6E6884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50766A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27543F3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A8B0F6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7C98D243" w14:textId="23DB442E" w:rsidTr="0088605A">
        <w:tc>
          <w:tcPr>
            <w:tcW w:w="999" w:type="dxa"/>
            <w:vMerge/>
            <w:shd w:val="clear" w:color="auto" w:fill="auto"/>
            <w:vAlign w:val="center"/>
          </w:tcPr>
          <w:p w14:paraId="40356C9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C94B81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066801A" w14:textId="5FFF93D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90168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D7E48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F668F6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D40B56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DD3570D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694C01D" w14:textId="1FBF6C5C" w:rsidTr="0088605A">
        <w:tc>
          <w:tcPr>
            <w:tcW w:w="999" w:type="dxa"/>
            <w:vMerge/>
            <w:shd w:val="clear" w:color="auto" w:fill="auto"/>
            <w:vAlign w:val="center"/>
          </w:tcPr>
          <w:p w14:paraId="340F715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F7BC06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99189FC" w14:textId="213836D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0219913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0C6363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F1BBFA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AF3D54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DACC8B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23EFA135" w14:textId="389CA5F1" w:rsidTr="0088605A">
        <w:tc>
          <w:tcPr>
            <w:tcW w:w="999" w:type="dxa"/>
            <w:vMerge/>
            <w:shd w:val="clear" w:color="auto" w:fill="auto"/>
            <w:vAlign w:val="center"/>
          </w:tcPr>
          <w:p w14:paraId="09CBFA5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714FA6C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6492763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7BD4170" w14:textId="1C7750C3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10508024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14:paraId="15103E3B" w14:textId="2DE10854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8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300E4A" w14:textId="02CDC979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ECB5A" w14:textId="7FB2997D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520</w:t>
            </w:r>
          </w:p>
        </w:tc>
        <w:tc>
          <w:tcPr>
            <w:tcW w:w="1417" w:type="dxa"/>
            <w:shd w:val="clear" w:color="auto" w:fill="auto"/>
          </w:tcPr>
          <w:p w14:paraId="6C96CE63" w14:textId="01B75F2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37919C0F" w14:textId="7078A2E0" w:rsidTr="0088605A">
        <w:tc>
          <w:tcPr>
            <w:tcW w:w="999" w:type="dxa"/>
            <w:vMerge/>
            <w:shd w:val="clear" w:color="auto" w:fill="auto"/>
            <w:vAlign w:val="center"/>
          </w:tcPr>
          <w:p w14:paraId="3B0829B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433666C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3742106</w:t>
            </w:r>
            <w:proofErr w:type="gramEnd"/>
          </w:p>
        </w:tc>
        <w:tc>
          <w:tcPr>
            <w:tcW w:w="1458" w:type="dxa"/>
            <w:shd w:val="clear" w:color="auto" w:fill="auto"/>
            <w:vAlign w:val="center"/>
          </w:tcPr>
          <w:p w14:paraId="19115A00" w14:textId="5AB1336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544</w:t>
            </w:r>
            <w:proofErr w:type="gram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7807A1E" w14:textId="4E7440A2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99.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6D9941D" w14:textId="2BB6DE41" w:rsidR="00D5127B" w:rsidRPr="0088605A" w:rsidRDefault="007538B9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86A7A3" w14:textId="4CC8DFCE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F0D4F67" w14:textId="513EBEF9" w:rsidR="00D5127B" w:rsidRPr="0088605A" w:rsidRDefault="00D5127B" w:rsidP="007575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605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D5127B" w:rsidRPr="0088605A" w14:paraId="6370FA66" w14:textId="1CAC0F24" w:rsidTr="0088605A">
        <w:tc>
          <w:tcPr>
            <w:tcW w:w="999" w:type="dxa"/>
            <w:vMerge/>
            <w:shd w:val="clear" w:color="auto" w:fill="auto"/>
            <w:vAlign w:val="center"/>
          </w:tcPr>
          <w:p w14:paraId="04C35F3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6280A8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928008A" w14:textId="0F037D5B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54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77434A9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015126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233D6C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FCDA110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349453F3" w14:textId="5EA89324" w:rsidTr="0088605A">
        <w:tc>
          <w:tcPr>
            <w:tcW w:w="999" w:type="dxa"/>
            <w:vMerge/>
            <w:shd w:val="clear" w:color="auto" w:fill="auto"/>
            <w:vAlign w:val="center"/>
          </w:tcPr>
          <w:p w14:paraId="1B0825B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229C0B0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75F6601" w14:textId="6375DDBC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4148551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742ADD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412E97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EAD80B2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0421ABFE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1B33CAFA" w14:textId="1ACFCF92" w:rsidTr="0088605A">
        <w:tc>
          <w:tcPr>
            <w:tcW w:w="999" w:type="dxa"/>
            <w:vMerge/>
            <w:shd w:val="clear" w:color="auto" w:fill="auto"/>
            <w:vAlign w:val="center"/>
          </w:tcPr>
          <w:p w14:paraId="29A579B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4C3BC304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BB54041" w14:textId="57481831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7330196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8A14BE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EE9677C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4E56B5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15AD288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88605A" w14:paraId="440548EB" w14:textId="044B719E" w:rsidTr="0088605A">
        <w:tc>
          <w:tcPr>
            <w:tcW w:w="999" w:type="dxa"/>
            <w:vMerge/>
            <w:shd w:val="clear" w:color="auto" w:fill="auto"/>
            <w:vAlign w:val="center"/>
          </w:tcPr>
          <w:p w14:paraId="17EBEE9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512D7C0F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8FD3DCA" w14:textId="2E26FA60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30203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2B9385A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6B39FC6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BAA6285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D52757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127B" w:rsidRPr="001B408A" w14:paraId="2EAEBCE8" w14:textId="3F704EFC" w:rsidTr="0088605A">
        <w:tc>
          <w:tcPr>
            <w:tcW w:w="999" w:type="dxa"/>
            <w:vMerge/>
            <w:shd w:val="clear" w:color="auto" w:fill="auto"/>
            <w:vAlign w:val="center"/>
          </w:tcPr>
          <w:p w14:paraId="02FA8BEB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0D66DD1" w14:textId="77777777" w:rsidR="00D5127B" w:rsidRPr="0088605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D3FD4A8" w14:textId="4A41F4FD" w:rsidR="00D5127B" w:rsidRPr="00DF3149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8605A">
              <w:rPr>
                <w:rFonts w:ascii="Arial" w:hAnsi="Arial" w:cs="Arial"/>
                <w:sz w:val="16"/>
                <w:szCs w:val="16"/>
              </w:rPr>
              <w:t>rs9524769</w:t>
            </w:r>
            <w:proofErr w:type="gramEnd"/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1549ADA" w14:textId="77777777" w:rsidR="00D5127B" w:rsidRPr="001B408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5C55730" w14:textId="77777777" w:rsidR="00D5127B" w:rsidRPr="001B408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B644C9" w14:textId="77777777" w:rsidR="00D5127B" w:rsidRPr="001B408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5292F8B4" w14:textId="77777777" w:rsidR="00D5127B" w:rsidRPr="001B408A" w:rsidRDefault="00D5127B" w:rsidP="00FF5E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0"/>
    </w:tbl>
    <w:p w14:paraId="681CAC8F" w14:textId="6A7DEC1D" w:rsidR="00FC5EE9" w:rsidRDefault="00FC5EE9"/>
    <w:sectPr w:rsidR="00FC5EE9" w:rsidSect="00FC5E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28B"/>
    <w:rsid w:val="00095CB3"/>
    <w:rsid w:val="000E4BE2"/>
    <w:rsid w:val="0013664C"/>
    <w:rsid w:val="00140D41"/>
    <w:rsid w:val="001B408A"/>
    <w:rsid w:val="002756FC"/>
    <w:rsid w:val="003155BE"/>
    <w:rsid w:val="003C01A6"/>
    <w:rsid w:val="003D15BD"/>
    <w:rsid w:val="004B2A7E"/>
    <w:rsid w:val="004F5E45"/>
    <w:rsid w:val="005465B5"/>
    <w:rsid w:val="005A5F31"/>
    <w:rsid w:val="00710A42"/>
    <w:rsid w:val="00751EEA"/>
    <w:rsid w:val="007538B9"/>
    <w:rsid w:val="007575C8"/>
    <w:rsid w:val="00772207"/>
    <w:rsid w:val="007930EA"/>
    <w:rsid w:val="007C3EAC"/>
    <w:rsid w:val="008239A8"/>
    <w:rsid w:val="0088605A"/>
    <w:rsid w:val="008A4518"/>
    <w:rsid w:val="008C403A"/>
    <w:rsid w:val="009326E6"/>
    <w:rsid w:val="009631A3"/>
    <w:rsid w:val="009D7C07"/>
    <w:rsid w:val="00A001F9"/>
    <w:rsid w:val="00A06DDC"/>
    <w:rsid w:val="00A2628B"/>
    <w:rsid w:val="00A9411D"/>
    <w:rsid w:val="00AB0A02"/>
    <w:rsid w:val="00B6549F"/>
    <w:rsid w:val="00B70F8E"/>
    <w:rsid w:val="00B94AC1"/>
    <w:rsid w:val="00BB3979"/>
    <w:rsid w:val="00BF2956"/>
    <w:rsid w:val="00C64654"/>
    <w:rsid w:val="00C65168"/>
    <w:rsid w:val="00CC0393"/>
    <w:rsid w:val="00CC382C"/>
    <w:rsid w:val="00CE55E5"/>
    <w:rsid w:val="00D016AD"/>
    <w:rsid w:val="00D30C3F"/>
    <w:rsid w:val="00D51173"/>
    <w:rsid w:val="00D5127B"/>
    <w:rsid w:val="00DC1DD0"/>
    <w:rsid w:val="00DF3149"/>
    <w:rsid w:val="00E32A16"/>
    <w:rsid w:val="00E51D1A"/>
    <w:rsid w:val="00E56931"/>
    <w:rsid w:val="00F03E0C"/>
    <w:rsid w:val="00F135FF"/>
    <w:rsid w:val="00F3070D"/>
    <w:rsid w:val="00F62264"/>
    <w:rsid w:val="00F670C3"/>
    <w:rsid w:val="00F812DA"/>
    <w:rsid w:val="00FC5EE9"/>
    <w:rsid w:val="00FD2538"/>
    <w:rsid w:val="00FE1043"/>
    <w:rsid w:val="00FF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8496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2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2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724ED5-74AD-5042-A010-6011AE1E5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38</Characters>
  <Application>Microsoft Macintosh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ereira</dc:creator>
  <cp:keywords/>
  <dc:description/>
  <cp:lastModifiedBy>Ana Pereira</cp:lastModifiedBy>
  <cp:revision>2</cp:revision>
  <dcterms:created xsi:type="dcterms:W3CDTF">2014-02-26T21:44:00Z</dcterms:created>
  <dcterms:modified xsi:type="dcterms:W3CDTF">2014-02-26T21:44:00Z</dcterms:modified>
</cp:coreProperties>
</file>